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C0C7E" w14:textId="0441D795" w:rsidR="00EA1D49" w:rsidRPr="00994407" w:rsidRDefault="00EA1D49" w:rsidP="00EA1D49">
      <w:pPr>
        <w:widowControl/>
        <w:jc w:val="left"/>
        <w:rPr>
          <w:sz w:val="22"/>
          <w:szCs w:val="24"/>
        </w:rPr>
      </w:pPr>
      <w:r w:rsidRPr="00994407">
        <w:rPr>
          <w:rFonts w:hint="eastAsia"/>
          <w:sz w:val="22"/>
          <w:szCs w:val="24"/>
        </w:rPr>
        <w:t>F</w:t>
      </w:r>
      <w:r w:rsidR="009A702B" w:rsidRPr="00994407">
        <w:rPr>
          <w:rFonts w:hint="eastAsia"/>
          <w:sz w:val="22"/>
          <w:szCs w:val="24"/>
        </w:rPr>
        <w:t>IGURE</w:t>
      </w:r>
      <w:r w:rsidR="00986C03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S</w:t>
      </w:r>
      <w:r w:rsidR="003B66BA" w:rsidRPr="00994407">
        <w:rPr>
          <w:rFonts w:hint="eastAsia"/>
          <w:sz w:val="22"/>
          <w:szCs w:val="24"/>
        </w:rPr>
        <w:t>1</w:t>
      </w:r>
      <w:r w:rsidR="009A702B" w:rsidRPr="00994407">
        <w:rPr>
          <w:rFonts w:hint="eastAsia"/>
          <w:sz w:val="22"/>
          <w:szCs w:val="24"/>
        </w:rPr>
        <w:t xml:space="preserve"> |</w:t>
      </w:r>
      <w:r w:rsidRPr="00994407">
        <w:rPr>
          <w:rFonts w:hint="eastAsia"/>
          <w:sz w:val="22"/>
          <w:szCs w:val="24"/>
        </w:rPr>
        <w:t xml:space="preserve"> </w:t>
      </w:r>
      <w:r w:rsidRPr="00994407">
        <w:rPr>
          <w:sz w:val="22"/>
          <w:szCs w:val="24"/>
        </w:rPr>
        <w:t xml:space="preserve">Receiver operating characteristic </w:t>
      </w:r>
      <w:r w:rsidR="00922EA0" w:rsidRPr="00994407">
        <w:rPr>
          <w:sz w:val="22"/>
          <w:szCs w:val="24"/>
        </w:rPr>
        <w:t>(ROC)</w:t>
      </w:r>
      <w:r w:rsidR="00922EA0" w:rsidRPr="00994407">
        <w:rPr>
          <w:rFonts w:hint="eastAsia"/>
          <w:sz w:val="22"/>
          <w:szCs w:val="24"/>
        </w:rPr>
        <w:t xml:space="preserve"> </w:t>
      </w:r>
      <w:r w:rsidRPr="00994407">
        <w:rPr>
          <w:sz w:val="22"/>
          <w:szCs w:val="24"/>
        </w:rPr>
        <w:t>curves for identifying unfavorable outcome</w:t>
      </w:r>
      <w:r w:rsidRPr="00994407">
        <w:rPr>
          <w:rFonts w:hint="eastAsia"/>
          <w:sz w:val="22"/>
          <w:szCs w:val="24"/>
        </w:rPr>
        <w:t xml:space="preserve"> and</w:t>
      </w:r>
      <w:r w:rsidRPr="00994407">
        <w:rPr>
          <w:sz w:val="22"/>
          <w:szCs w:val="24"/>
        </w:rPr>
        <w:t xml:space="preserve"> mortality</w:t>
      </w:r>
      <w:r w:rsidRPr="00994407">
        <w:rPr>
          <w:rFonts w:hint="eastAsia"/>
          <w:sz w:val="22"/>
          <w:szCs w:val="24"/>
        </w:rPr>
        <w:t xml:space="preserve"> at 1 year </w:t>
      </w:r>
      <w:r w:rsidRPr="00994407">
        <w:rPr>
          <w:sz w:val="22"/>
          <w:szCs w:val="24"/>
        </w:rPr>
        <w:t>according to</w:t>
      </w:r>
      <w:r w:rsidRPr="00994407">
        <w:rPr>
          <w:rFonts w:hint="eastAsia"/>
          <w:sz w:val="22"/>
          <w:szCs w:val="24"/>
        </w:rPr>
        <w:t xml:space="preserve"> the </w:t>
      </w:r>
      <w:proofErr w:type="spellStart"/>
      <w:r w:rsidRPr="00994407">
        <w:rPr>
          <w:rFonts w:hint="eastAsia"/>
          <w:sz w:val="22"/>
          <w:szCs w:val="24"/>
        </w:rPr>
        <w:t>TyG</w:t>
      </w:r>
      <w:proofErr w:type="spellEnd"/>
      <w:r w:rsidRPr="00994407">
        <w:rPr>
          <w:rFonts w:hint="eastAsia"/>
          <w:sz w:val="22"/>
          <w:szCs w:val="24"/>
        </w:rPr>
        <w:t xml:space="preserve"> and </w:t>
      </w:r>
      <w:proofErr w:type="spellStart"/>
      <w:r w:rsidRPr="00994407">
        <w:rPr>
          <w:rFonts w:hint="eastAsia"/>
          <w:sz w:val="22"/>
          <w:szCs w:val="24"/>
        </w:rPr>
        <w:t>TyG</w:t>
      </w:r>
      <w:proofErr w:type="spellEnd"/>
      <w:r w:rsidRPr="00994407">
        <w:rPr>
          <w:rFonts w:hint="eastAsia"/>
          <w:sz w:val="22"/>
          <w:szCs w:val="24"/>
        </w:rPr>
        <w:t xml:space="preserve">-BMI </w:t>
      </w:r>
      <w:r w:rsidRPr="00994407">
        <w:rPr>
          <w:sz w:val="22"/>
          <w:szCs w:val="24"/>
        </w:rPr>
        <w:t>indices.</w:t>
      </w:r>
    </w:p>
    <w:p w14:paraId="4B382A1F" w14:textId="24173282" w:rsidR="00EA1D49" w:rsidRPr="00994407" w:rsidRDefault="00195DC1" w:rsidP="00195DC1">
      <w:pPr>
        <w:widowControl/>
        <w:jc w:val="center"/>
      </w:pPr>
      <w:r w:rsidRPr="00994407">
        <w:rPr>
          <w:noProof/>
        </w:rPr>
        <w:drawing>
          <wp:inline distT="0" distB="0" distL="0" distR="0" wp14:anchorId="28F97C4C" wp14:editId="614D9F26">
            <wp:extent cx="5351930" cy="2274015"/>
            <wp:effectExtent l="0" t="0" r="1270" b="0"/>
            <wp:docPr id="1454994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99411" name="图片 14549941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8063" cy="2293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C05EF" w14:textId="16EFB597" w:rsidR="00922EA0" w:rsidRPr="00994407" w:rsidRDefault="00922EA0" w:rsidP="00F9568B">
      <w:pPr>
        <w:widowControl/>
        <w:spacing w:line="360" w:lineRule="auto"/>
        <w:jc w:val="left"/>
        <w:rPr>
          <w:sz w:val="22"/>
          <w:szCs w:val="24"/>
        </w:rPr>
      </w:pPr>
      <w:r w:rsidRPr="00994407">
        <w:rPr>
          <w:sz w:val="22"/>
          <w:szCs w:val="24"/>
        </w:rPr>
        <w:t xml:space="preserve">(A) ROC curves for discrimination of 1-year unfavorable functional outcome. (B) ROC curves for discrimination of 1-year all-cause mortality. </w:t>
      </w:r>
      <w:bookmarkStart w:id="0" w:name="OLE_LINK7"/>
      <w:r w:rsidRPr="00994407">
        <w:rPr>
          <w:sz w:val="22"/>
          <w:szCs w:val="24"/>
        </w:rPr>
        <w:t>Areas under the curve (AUCs)</w:t>
      </w:r>
      <w:bookmarkEnd w:id="0"/>
      <w:r w:rsidRPr="00994407">
        <w:rPr>
          <w:sz w:val="22"/>
          <w:szCs w:val="24"/>
        </w:rPr>
        <w:t xml:space="preserve"> were 0.619 for </w:t>
      </w:r>
      <w:proofErr w:type="spellStart"/>
      <w:r w:rsidRPr="00994407">
        <w:rPr>
          <w:sz w:val="22"/>
          <w:szCs w:val="24"/>
        </w:rPr>
        <w:t>TyG</w:t>
      </w:r>
      <w:proofErr w:type="spellEnd"/>
      <w:r w:rsidRPr="00994407">
        <w:rPr>
          <w:sz w:val="22"/>
          <w:szCs w:val="24"/>
        </w:rPr>
        <w:t xml:space="preserve"> and 0.610 for </w:t>
      </w:r>
      <w:proofErr w:type="spellStart"/>
      <w:r w:rsidRPr="00994407">
        <w:rPr>
          <w:sz w:val="22"/>
          <w:szCs w:val="24"/>
        </w:rPr>
        <w:t>TyG</w:t>
      </w:r>
      <w:proofErr w:type="spellEnd"/>
      <w:r w:rsidRPr="00994407">
        <w:rPr>
          <w:sz w:val="22"/>
          <w:szCs w:val="24"/>
        </w:rPr>
        <w:t>-BMI for unfavorable outcome (</w:t>
      </w:r>
      <w:r w:rsidR="00DF67D0" w:rsidRPr="00994407">
        <w:rPr>
          <w:rFonts w:hint="eastAsia"/>
          <w:i/>
          <w:iCs/>
          <w:sz w:val="22"/>
          <w:szCs w:val="24"/>
        </w:rPr>
        <w:t>p</w:t>
      </w:r>
      <w:r w:rsidR="00DF67D0" w:rsidRPr="00994407">
        <w:rPr>
          <w:rFonts w:hint="eastAsia"/>
          <w:sz w:val="22"/>
          <w:szCs w:val="24"/>
        </w:rPr>
        <w:t xml:space="preserve"> </w:t>
      </w:r>
      <w:r w:rsidRPr="00994407">
        <w:rPr>
          <w:sz w:val="22"/>
          <w:szCs w:val="24"/>
        </w:rPr>
        <w:t>=</w:t>
      </w:r>
      <w:r w:rsidR="00DF67D0" w:rsidRPr="00994407">
        <w:rPr>
          <w:rFonts w:hint="eastAsia"/>
          <w:sz w:val="22"/>
          <w:szCs w:val="24"/>
        </w:rPr>
        <w:t xml:space="preserve"> </w:t>
      </w:r>
      <w:r w:rsidRPr="00994407">
        <w:rPr>
          <w:sz w:val="22"/>
          <w:szCs w:val="24"/>
        </w:rPr>
        <w:t xml:space="preserve">0.7098), and 0.617 for </w:t>
      </w:r>
      <w:proofErr w:type="spellStart"/>
      <w:r w:rsidRPr="00994407">
        <w:rPr>
          <w:sz w:val="22"/>
          <w:szCs w:val="24"/>
        </w:rPr>
        <w:t>TyG</w:t>
      </w:r>
      <w:proofErr w:type="spellEnd"/>
      <w:r w:rsidRPr="00994407">
        <w:rPr>
          <w:sz w:val="22"/>
          <w:szCs w:val="24"/>
        </w:rPr>
        <w:t xml:space="preserve"> and 0.632 for </w:t>
      </w:r>
      <w:proofErr w:type="spellStart"/>
      <w:r w:rsidRPr="00994407">
        <w:rPr>
          <w:sz w:val="22"/>
          <w:szCs w:val="24"/>
        </w:rPr>
        <w:t>TyG</w:t>
      </w:r>
      <w:proofErr w:type="spellEnd"/>
      <w:r w:rsidRPr="00994407">
        <w:rPr>
          <w:sz w:val="22"/>
          <w:szCs w:val="24"/>
        </w:rPr>
        <w:t>-BMI for mortality (</w:t>
      </w:r>
      <w:r w:rsidR="00DF67D0" w:rsidRPr="00994407">
        <w:rPr>
          <w:rFonts w:hint="eastAsia"/>
          <w:i/>
          <w:iCs/>
          <w:sz w:val="22"/>
          <w:szCs w:val="24"/>
        </w:rPr>
        <w:t>p</w:t>
      </w:r>
      <w:r w:rsidR="00DF67D0" w:rsidRPr="00994407">
        <w:rPr>
          <w:rFonts w:hint="eastAsia"/>
          <w:sz w:val="22"/>
          <w:szCs w:val="24"/>
        </w:rPr>
        <w:t xml:space="preserve"> </w:t>
      </w:r>
      <w:r w:rsidRPr="00994407">
        <w:rPr>
          <w:sz w:val="22"/>
          <w:szCs w:val="24"/>
        </w:rPr>
        <w:t>=</w:t>
      </w:r>
      <w:r w:rsidR="00DF67D0" w:rsidRPr="00994407">
        <w:rPr>
          <w:rFonts w:hint="eastAsia"/>
          <w:sz w:val="22"/>
          <w:szCs w:val="24"/>
        </w:rPr>
        <w:t xml:space="preserve"> </w:t>
      </w:r>
      <w:r w:rsidRPr="00994407">
        <w:rPr>
          <w:sz w:val="22"/>
          <w:szCs w:val="24"/>
        </w:rPr>
        <w:t xml:space="preserve">0.5790). </w:t>
      </w:r>
    </w:p>
    <w:p w14:paraId="63612B23" w14:textId="0C0F0E24" w:rsidR="00EA1D49" w:rsidRPr="00994407" w:rsidRDefault="00922EA0" w:rsidP="00F9568B">
      <w:pPr>
        <w:widowControl/>
        <w:spacing w:line="360" w:lineRule="auto"/>
        <w:jc w:val="left"/>
        <w:rPr>
          <w:sz w:val="22"/>
          <w:szCs w:val="24"/>
        </w:rPr>
      </w:pPr>
      <w:r w:rsidRPr="00994407">
        <w:rPr>
          <w:sz w:val="22"/>
          <w:szCs w:val="24"/>
        </w:rPr>
        <w:t>AUC</w:t>
      </w:r>
      <w:r w:rsidRPr="00994407">
        <w:rPr>
          <w:rFonts w:hint="eastAsia"/>
          <w:sz w:val="22"/>
          <w:szCs w:val="24"/>
        </w:rPr>
        <w:t>,</w:t>
      </w:r>
      <w:r w:rsidRPr="00994407">
        <w:rPr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a</w:t>
      </w:r>
      <w:r w:rsidRPr="00994407">
        <w:rPr>
          <w:sz w:val="22"/>
          <w:szCs w:val="24"/>
        </w:rPr>
        <w:t>reas under the curve</w:t>
      </w:r>
      <w:r w:rsidRPr="00994407">
        <w:rPr>
          <w:rFonts w:hint="eastAsia"/>
          <w:sz w:val="22"/>
          <w:szCs w:val="24"/>
        </w:rPr>
        <w:t xml:space="preserve">; </w:t>
      </w:r>
      <w:proofErr w:type="spellStart"/>
      <w:r w:rsidRPr="00994407">
        <w:rPr>
          <w:sz w:val="22"/>
          <w:szCs w:val="24"/>
        </w:rPr>
        <w:t>TyG</w:t>
      </w:r>
      <w:proofErr w:type="spellEnd"/>
      <w:r w:rsidRPr="00994407">
        <w:rPr>
          <w:sz w:val="22"/>
          <w:szCs w:val="24"/>
        </w:rPr>
        <w:t xml:space="preserve">, triglyceride–glucose index; </w:t>
      </w:r>
      <w:proofErr w:type="spellStart"/>
      <w:r w:rsidRPr="00994407">
        <w:rPr>
          <w:sz w:val="22"/>
          <w:szCs w:val="24"/>
        </w:rPr>
        <w:t>TyG</w:t>
      </w:r>
      <w:proofErr w:type="spellEnd"/>
      <w:r w:rsidRPr="00994407">
        <w:rPr>
          <w:sz w:val="22"/>
          <w:szCs w:val="24"/>
        </w:rPr>
        <w:t>-BMI, triglyceride–glucose–body mass index.</w:t>
      </w:r>
    </w:p>
    <w:p w14:paraId="6E29E4DC" w14:textId="77777777" w:rsidR="00EA1D49" w:rsidRPr="00994407" w:rsidRDefault="00EA1D49" w:rsidP="00EA1D49">
      <w:pPr>
        <w:widowControl/>
        <w:jc w:val="left"/>
      </w:pPr>
    </w:p>
    <w:p w14:paraId="4B8266F6" w14:textId="64B4C5BB" w:rsidR="00EA1D49" w:rsidRPr="00994407" w:rsidRDefault="00EA1D49">
      <w:pPr>
        <w:widowControl/>
        <w:jc w:val="left"/>
      </w:pPr>
      <w:r w:rsidRPr="00994407">
        <w:br w:type="page"/>
      </w:r>
    </w:p>
    <w:p w14:paraId="364FFE09" w14:textId="53411C2A" w:rsidR="00233AA0" w:rsidRPr="00994407" w:rsidRDefault="00233AA0" w:rsidP="00827153">
      <w:pPr>
        <w:spacing w:line="360" w:lineRule="auto"/>
        <w:rPr>
          <w:sz w:val="22"/>
        </w:rPr>
      </w:pPr>
      <w:r w:rsidRPr="00994407">
        <w:rPr>
          <w:rFonts w:hint="eastAsia"/>
          <w:sz w:val="22"/>
        </w:rPr>
        <w:lastRenderedPageBreak/>
        <w:t>F</w:t>
      </w:r>
      <w:r w:rsidR="009A702B" w:rsidRPr="00994407">
        <w:rPr>
          <w:rFonts w:hint="eastAsia"/>
          <w:sz w:val="22"/>
        </w:rPr>
        <w:t>IGURE</w:t>
      </w:r>
      <w:r w:rsidR="00986C03" w:rsidRPr="00994407">
        <w:rPr>
          <w:rFonts w:hint="eastAsia"/>
          <w:sz w:val="22"/>
        </w:rPr>
        <w:t xml:space="preserve"> </w:t>
      </w:r>
      <w:r w:rsidRPr="00994407">
        <w:rPr>
          <w:rFonts w:hint="eastAsia"/>
          <w:sz w:val="22"/>
        </w:rPr>
        <w:t>S</w:t>
      </w:r>
      <w:r w:rsidR="00304A7C" w:rsidRPr="00994407">
        <w:rPr>
          <w:rFonts w:hint="eastAsia"/>
          <w:sz w:val="22"/>
        </w:rPr>
        <w:t>2</w:t>
      </w:r>
      <w:r w:rsidR="00827153" w:rsidRPr="00994407">
        <w:rPr>
          <w:rFonts w:hint="eastAsia"/>
          <w:sz w:val="22"/>
        </w:rPr>
        <w:t xml:space="preserve"> </w:t>
      </w:r>
      <w:bookmarkStart w:id="1" w:name="OLE_LINK26"/>
      <w:r w:rsidR="009A702B" w:rsidRPr="00994407">
        <w:rPr>
          <w:rFonts w:hint="eastAsia"/>
          <w:sz w:val="22"/>
        </w:rPr>
        <w:t xml:space="preserve">| </w:t>
      </w:r>
      <w:r w:rsidR="00827153" w:rsidRPr="00994407">
        <w:rPr>
          <w:sz w:val="22"/>
        </w:rPr>
        <w:t xml:space="preserve">Subgroup analyses of the association between </w:t>
      </w:r>
      <w:proofErr w:type="spellStart"/>
      <w:r w:rsidR="00827153" w:rsidRPr="00994407">
        <w:rPr>
          <w:sz w:val="22"/>
        </w:rPr>
        <w:t>TyG</w:t>
      </w:r>
      <w:proofErr w:type="spellEnd"/>
      <w:r w:rsidR="00827153" w:rsidRPr="00994407">
        <w:rPr>
          <w:sz w:val="22"/>
        </w:rPr>
        <w:t xml:space="preserve"> </w:t>
      </w:r>
      <w:r w:rsidR="00827153" w:rsidRPr="00994407">
        <w:rPr>
          <w:rFonts w:hint="eastAsia"/>
          <w:sz w:val="22"/>
        </w:rPr>
        <w:t xml:space="preserve">index </w:t>
      </w:r>
      <w:r w:rsidR="00827153" w:rsidRPr="00994407">
        <w:rPr>
          <w:sz w:val="22"/>
        </w:rPr>
        <w:t>and 1-year</w:t>
      </w:r>
      <w:r w:rsidR="00827153" w:rsidRPr="00994407">
        <w:rPr>
          <w:rFonts w:hint="eastAsia"/>
          <w:sz w:val="22"/>
        </w:rPr>
        <w:t xml:space="preserve"> unfavorable outcome</w:t>
      </w:r>
      <w:r w:rsidR="00827153" w:rsidRPr="00994407">
        <w:rPr>
          <w:sz w:val="22"/>
        </w:rPr>
        <w:t>.</w:t>
      </w:r>
    </w:p>
    <w:p w14:paraId="5EA0F827" w14:textId="1D477D82" w:rsidR="00233AA0" w:rsidRPr="00994407" w:rsidRDefault="00E327DF" w:rsidP="00E327DF">
      <w:pPr>
        <w:spacing w:line="360" w:lineRule="auto"/>
        <w:rPr>
          <w:sz w:val="22"/>
        </w:rPr>
      </w:pPr>
      <w:r w:rsidRPr="00994407">
        <w:rPr>
          <w:noProof/>
          <w:sz w:val="22"/>
        </w:rPr>
        <w:drawing>
          <wp:inline distT="0" distB="0" distL="0" distR="0" wp14:anchorId="2DEFF2F8" wp14:editId="2C072490">
            <wp:extent cx="5274310" cy="2795905"/>
            <wp:effectExtent l="0" t="0" r="0" b="0"/>
            <wp:docPr id="23278225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782254" name="图片 23278225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222F808" w14:textId="05240F3F" w:rsidR="00827153" w:rsidRPr="00994407" w:rsidRDefault="00827153" w:rsidP="00827153">
      <w:pPr>
        <w:spacing w:line="360" w:lineRule="auto"/>
        <w:rPr>
          <w:sz w:val="22"/>
          <w:szCs w:val="24"/>
        </w:rPr>
      </w:pPr>
      <w:bookmarkStart w:id="2" w:name="OLE_LINK27"/>
      <w:r w:rsidRPr="00994407">
        <w:rPr>
          <w:rFonts w:hint="eastAsia"/>
          <w:sz w:val="22"/>
          <w:szCs w:val="24"/>
        </w:rPr>
        <w:t xml:space="preserve">Forest plot of adjusted </w:t>
      </w:r>
      <w:bookmarkStart w:id="3" w:name="OLE_LINK19"/>
      <w:r w:rsidRPr="00994407">
        <w:rPr>
          <w:rFonts w:hint="eastAsia"/>
          <w:sz w:val="22"/>
          <w:szCs w:val="24"/>
        </w:rPr>
        <w:t>OR</w:t>
      </w:r>
      <w:bookmarkEnd w:id="3"/>
      <w:r w:rsidRPr="00994407">
        <w:rPr>
          <w:rFonts w:hint="eastAsia"/>
          <w:sz w:val="22"/>
          <w:szCs w:val="24"/>
        </w:rPr>
        <w:t xml:space="preserve">s for 1-year unfavorable outcome per 1-SD increase in </w:t>
      </w:r>
      <w:proofErr w:type="spellStart"/>
      <w:r w:rsidRPr="00994407">
        <w:rPr>
          <w:rFonts w:hint="eastAsia"/>
          <w:sz w:val="22"/>
          <w:szCs w:val="24"/>
        </w:rPr>
        <w:t>TyG</w:t>
      </w:r>
      <w:proofErr w:type="spellEnd"/>
      <w:r w:rsidRPr="00994407">
        <w:rPr>
          <w:rFonts w:hint="eastAsia"/>
          <w:sz w:val="22"/>
          <w:szCs w:val="24"/>
        </w:rPr>
        <w:t xml:space="preserve"> index across </w:t>
      </w:r>
      <w:bookmarkStart w:id="4" w:name="OLE_LINK25"/>
      <w:r w:rsidRPr="00994407">
        <w:rPr>
          <w:rFonts w:hint="eastAsia"/>
          <w:sz w:val="22"/>
          <w:szCs w:val="24"/>
        </w:rPr>
        <w:t>prespecified</w:t>
      </w:r>
      <w:bookmarkEnd w:id="4"/>
      <w:r w:rsidRPr="00994407">
        <w:rPr>
          <w:rFonts w:hint="eastAsia"/>
          <w:sz w:val="22"/>
          <w:szCs w:val="24"/>
        </w:rPr>
        <w:t xml:space="preserve"> subgroups. Points indicate ORs and horizontal lines indicate 95% CIs; the vertical line denotes OR</w:t>
      </w:r>
      <w:r w:rsidR="00BE2614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=</w:t>
      </w:r>
      <w:r w:rsidR="00BE2614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1. No significant interactions were detected for prespecified subgroups. Adjustments were consistent with the primary multivariable model (Table 2).</w:t>
      </w:r>
    </w:p>
    <w:p w14:paraId="729223EC" w14:textId="321661A4" w:rsidR="00827153" w:rsidRPr="00994407" w:rsidRDefault="00827153" w:rsidP="00827153">
      <w:pPr>
        <w:spacing w:line="360" w:lineRule="auto"/>
        <w:rPr>
          <w:sz w:val="22"/>
          <w:szCs w:val="24"/>
        </w:rPr>
      </w:pPr>
      <w:r w:rsidRPr="00994407">
        <w:rPr>
          <w:rFonts w:hint="eastAsia"/>
          <w:sz w:val="22"/>
          <w:szCs w:val="24"/>
        </w:rPr>
        <w:t xml:space="preserve">OR, odds ratio, CI, </w:t>
      </w:r>
      <w:r w:rsidRPr="00994407">
        <w:rPr>
          <w:rFonts w:hint="eastAsia"/>
          <w:sz w:val="22"/>
        </w:rPr>
        <w:t xml:space="preserve">confidence interval; SD, standard deviation; </w:t>
      </w:r>
      <w:proofErr w:type="spellStart"/>
      <w:r w:rsidRPr="00994407">
        <w:rPr>
          <w:rFonts w:hint="eastAsia"/>
          <w:sz w:val="22"/>
        </w:rPr>
        <w:t>TyG</w:t>
      </w:r>
      <w:proofErr w:type="spellEnd"/>
      <w:r w:rsidRPr="00994407">
        <w:rPr>
          <w:rFonts w:hint="eastAsia"/>
          <w:sz w:val="22"/>
        </w:rPr>
        <w:t xml:space="preserve"> index, </w:t>
      </w:r>
      <w:r w:rsidRPr="00994407">
        <w:rPr>
          <w:sz w:val="22"/>
        </w:rPr>
        <w:t>triglyceride–glucose index</w:t>
      </w:r>
      <w:r w:rsidRPr="00994407">
        <w:rPr>
          <w:rFonts w:hint="eastAsia"/>
          <w:sz w:val="22"/>
        </w:rPr>
        <w:t>.</w:t>
      </w:r>
    </w:p>
    <w:bookmarkEnd w:id="2"/>
    <w:p w14:paraId="025A6D62" w14:textId="77777777" w:rsidR="00827153" w:rsidRPr="00994407" w:rsidRDefault="00827153">
      <w:pPr>
        <w:widowControl/>
        <w:jc w:val="left"/>
      </w:pPr>
    </w:p>
    <w:p w14:paraId="542A737D" w14:textId="5D07F601" w:rsidR="00233AA0" w:rsidRPr="00994407" w:rsidRDefault="00233AA0">
      <w:pPr>
        <w:widowControl/>
        <w:jc w:val="left"/>
      </w:pPr>
      <w:r w:rsidRPr="00994407">
        <w:br w:type="page"/>
      </w:r>
    </w:p>
    <w:p w14:paraId="157563AD" w14:textId="2013D24D" w:rsidR="00233AA0" w:rsidRPr="00994407" w:rsidRDefault="00233AA0" w:rsidP="00870BCD">
      <w:pPr>
        <w:spacing w:line="360" w:lineRule="auto"/>
        <w:rPr>
          <w:sz w:val="22"/>
          <w:szCs w:val="24"/>
        </w:rPr>
      </w:pPr>
      <w:r w:rsidRPr="00994407">
        <w:rPr>
          <w:rFonts w:hint="eastAsia"/>
        </w:rPr>
        <w:lastRenderedPageBreak/>
        <w:t>F</w:t>
      </w:r>
      <w:r w:rsidR="009A702B" w:rsidRPr="00994407">
        <w:rPr>
          <w:rFonts w:hint="eastAsia"/>
        </w:rPr>
        <w:t>IGURE</w:t>
      </w:r>
      <w:r w:rsidR="00986C03" w:rsidRPr="00994407">
        <w:rPr>
          <w:rFonts w:hint="eastAsia"/>
        </w:rPr>
        <w:t xml:space="preserve"> </w:t>
      </w:r>
      <w:r w:rsidRPr="00994407">
        <w:rPr>
          <w:rFonts w:hint="eastAsia"/>
        </w:rPr>
        <w:t>S</w:t>
      </w:r>
      <w:r w:rsidR="00304A7C" w:rsidRPr="00994407">
        <w:rPr>
          <w:rFonts w:hint="eastAsia"/>
        </w:rPr>
        <w:t>3</w:t>
      </w:r>
      <w:r w:rsidR="009A702B" w:rsidRPr="00994407">
        <w:rPr>
          <w:rFonts w:hint="eastAsia"/>
        </w:rPr>
        <w:t xml:space="preserve"> |</w:t>
      </w:r>
      <w:r w:rsidR="00870BCD" w:rsidRPr="00994407">
        <w:rPr>
          <w:rFonts w:hint="eastAsia"/>
        </w:rPr>
        <w:t xml:space="preserve"> </w:t>
      </w:r>
      <w:bookmarkStart w:id="5" w:name="OLE_LINK28"/>
      <w:r w:rsidR="00870BCD" w:rsidRPr="00994407">
        <w:rPr>
          <w:sz w:val="22"/>
          <w:szCs w:val="24"/>
        </w:rPr>
        <w:t xml:space="preserve">Subgroup analyses of the association between </w:t>
      </w:r>
      <w:proofErr w:type="spellStart"/>
      <w:r w:rsidR="00870BCD" w:rsidRPr="00994407">
        <w:rPr>
          <w:sz w:val="22"/>
          <w:szCs w:val="24"/>
        </w:rPr>
        <w:t>TyG</w:t>
      </w:r>
      <w:proofErr w:type="spellEnd"/>
      <w:r w:rsidR="00870BCD" w:rsidRPr="00994407">
        <w:rPr>
          <w:rFonts w:hint="eastAsia"/>
          <w:sz w:val="22"/>
          <w:szCs w:val="24"/>
        </w:rPr>
        <w:t>-BMI</w:t>
      </w:r>
      <w:r w:rsidR="00870BCD" w:rsidRPr="00994407">
        <w:rPr>
          <w:sz w:val="22"/>
          <w:szCs w:val="24"/>
        </w:rPr>
        <w:t xml:space="preserve"> and 1-year</w:t>
      </w:r>
      <w:r w:rsidR="00870BCD" w:rsidRPr="00994407">
        <w:rPr>
          <w:rFonts w:hint="eastAsia"/>
          <w:sz w:val="22"/>
          <w:szCs w:val="24"/>
        </w:rPr>
        <w:t xml:space="preserve"> unfavorable outcome</w:t>
      </w:r>
      <w:r w:rsidR="00870BCD" w:rsidRPr="00994407">
        <w:rPr>
          <w:sz w:val="22"/>
          <w:szCs w:val="24"/>
        </w:rPr>
        <w:t>.</w:t>
      </w:r>
    </w:p>
    <w:p w14:paraId="4F3ADA03" w14:textId="1CC5FD28" w:rsidR="00233AA0" w:rsidRPr="00994407" w:rsidRDefault="00BE70B1" w:rsidP="00BE70B1">
      <w:pPr>
        <w:spacing w:line="360" w:lineRule="auto"/>
        <w:rPr>
          <w:sz w:val="22"/>
          <w:szCs w:val="24"/>
        </w:rPr>
      </w:pPr>
      <w:r w:rsidRPr="00994407">
        <w:rPr>
          <w:noProof/>
          <w:sz w:val="22"/>
          <w:szCs w:val="24"/>
        </w:rPr>
        <w:drawing>
          <wp:inline distT="0" distB="0" distL="0" distR="0" wp14:anchorId="75740E34" wp14:editId="45335DAB">
            <wp:extent cx="5274310" cy="2751455"/>
            <wp:effectExtent l="0" t="0" r="0" b="0"/>
            <wp:docPr id="17595318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531847" name="图片 175953184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7849653A" w14:textId="15A413AA" w:rsidR="00D62B1B" w:rsidRPr="00994407" w:rsidRDefault="00D62B1B" w:rsidP="00D62B1B">
      <w:pPr>
        <w:spacing w:line="360" w:lineRule="auto"/>
        <w:rPr>
          <w:sz w:val="22"/>
          <w:szCs w:val="24"/>
        </w:rPr>
      </w:pPr>
      <w:r w:rsidRPr="00994407">
        <w:rPr>
          <w:rFonts w:hint="eastAsia"/>
          <w:sz w:val="22"/>
          <w:szCs w:val="24"/>
        </w:rPr>
        <w:t xml:space="preserve">Forest plot of adjusted ORs for 1-year unfavorable outcome per 1-SD increase in </w:t>
      </w:r>
      <w:proofErr w:type="spellStart"/>
      <w:r w:rsidRPr="00994407">
        <w:rPr>
          <w:rFonts w:hint="eastAsia"/>
          <w:sz w:val="22"/>
          <w:szCs w:val="24"/>
        </w:rPr>
        <w:t>TyG</w:t>
      </w:r>
      <w:proofErr w:type="spellEnd"/>
      <w:r w:rsidRPr="00994407">
        <w:rPr>
          <w:rFonts w:hint="eastAsia"/>
          <w:sz w:val="22"/>
          <w:szCs w:val="24"/>
        </w:rPr>
        <w:t>- BMI across prespecified subgroups. Points indicate ORs and horizontal lines indicate 95% CIs; the vertical line denotes OR</w:t>
      </w:r>
      <w:r w:rsidR="00BE2614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=</w:t>
      </w:r>
      <w:r w:rsidR="00BE2614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1. No significant interactions were detected for prespecified subgroups. Adjustments were consistent with the primary multivariable model (Table 2).</w:t>
      </w:r>
    </w:p>
    <w:p w14:paraId="32BD5B15" w14:textId="031A954A" w:rsidR="00D62B1B" w:rsidRPr="00994407" w:rsidRDefault="00D62B1B" w:rsidP="00D62B1B">
      <w:pPr>
        <w:spacing w:line="360" w:lineRule="auto"/>
        <w:rPr>
          <w:sz w:val="22"/>
          <w:szCs w:val="24"/>
        </w:rPr>
      </w:pPr>
      <w:r w:rsidRPr="00994407">
        <w:rPr>
          <w:rFonts w:hint="eastAsia"/>
          <w:sz w:val="22"/>
          <w:szCs w:val="24"/>
        </w:rPr>
        <w:t xml:space="preserve">OR, odds ratio, CI, </w:t>
      </w:r>
      <w:r w:rsidRPr="00994407">
        <w:rPr>
          <w:rFonts w:hint="eastAsia"/>
          <w:sz w:val="22"/>
        </w:rPr>
        <w:t xml:space="preserve">confidence interval; SD, standard deviation; </w:t>
      </w:r>
      <w:bookmarkStart w:id="6" w:name="OLE_LINK31"/>
      <w:proofErr w:type="spellStart"/>
      <w:r w:rsidRPr="00994407">
        <w:rPr>
          <w:rFonts w:hint="eastAsia"/>
          <w:sz w:val="22"/>
        </w:rPr>
        <w:t>TyG</w:t>
      </w:r>
      <w:proofErr w:type="spellEnd"/>
      <w:r w:rsidRPr="00994407">
        <w:rPr>
          <w:rFonts w:hint="eastAsia"/>
          <w:sz w:val="22"/>
        </w:rPr>
        <w:t xml:space="preserve">-BMI, </w:t>
      </w:r>
      <w:r w:rsidRPr="00994407">
        <w:rPr>
          <w:sz w:val="22"/>
        </w:rPr>
        <w:t>triglyceride–glucose</w:t>
      </w:r>
      <w:r w:rsidRPr="00994407">
        <w:rPr>
          <w:rFonts w:hint="eastAsia"/>
          <w:sz w:val="22"/>
        </w:rPr>
        <w:t>-body mass index.</w:t>
      </w:r>
    </w:p>
    <w:bookmarkEnd w:id="6"/>
    <w:p w14:paraId="28162FB4" w14:textId="77777777" w:rsidR="00233AA0" w:rsidRPr="00994407" w:rsidRDefault="00233AA0">
      <w:pPr>
        <w:widowControl/>
        <w:jc w:val="left"/>
      </w:pPr>
    </w:p>
    <w:p w14:paraId="484E8D09" w14:textId="088563DF" w:rsidR="00233AA0" w:rsidRPr="00994407" w:rsidRDefault="00233AA0">
      <w:pPr>
        <w:widowControl/>
        <w:jc w:val="left"/>
      </w:pPr>
      <w:r w:rsidRPr="00994407">
        <w:br w:type="page"/>
      </w:r>
    </w:p>
    <w:p w14:paraId="00550E13" w14:textId="10B89D39" w:rsidR="00233AA0" w:rsidRPr="00994407" w:rsidRDefault="00233AA0" w:rsidP="0043364F">
      <w:pPr>
        <w:spacing w:line="360" w:lineRule="auto"/>
        <w:rPr>
          <w:sz w:val="22"/>
          <w:szCs w:val="24"/>
        </w:rPr>
      </w:pPr>
      <w:r w:rsidRPr="00994407">
        <w:rPr>
          <w:rFonts w:hint="eastAsia"/>
        </w:rPr>
        <w:lastRenderedPageBreak/>
        <w:t>F</w:t>
      </w:r>
      <w:r w:rsidR="009A702B" w:rsidRPr="00994407">
        <w:rPr>
          <w:rFonts w:hint="eastAsia"/>
        </w:rPr>
        <w:t>IGURE</w:t>
      </w:r>
      <w:r w:rsidR="00986C03" w:rsidRPr="00994407">
        <w:rPr>
          <w:rFonts w:hint="eastAsia"/>
        </w:rPr>
        <w:t xml:space="preserve"> </w:t>
      </w:r>
      <w:r w:rsidRPr="00994407">
        <w:rPr>
          <w:rFonts w:hint="eastAsia"/>
        </w:rPr>
        <w:t>S</w:t>
      </w:r>
      <w:r w:rsidR="00304A7C" w:rsidRPr="00994407">
        <w:rPr>
          <w:rFonts w:hint="eastAsia"/>
        </w:rPr>
        <w:t>4</w:t>
      </w:r>
      <w:r w:rsidR="009A702B" w:rsidRPr="00994407">
        <w:rPr>
          <w:rFonts w:hint="eastAsia"/>
        </w:rPr>
        <w:t xml:space="preserve"> |</w:t>
      </w:r>
      <w:r w:rsidR="0043364F" w:rsidRPr="00994407">
        <w:rPr>
          <w:rFonts w:hint="eastAsia"/>
        </w:rPr>
        <w:t xml:space="preserve"> </w:t>
      </w:r>
      <w:r w:rsidR="0043364F" w:rsidRPr="00994407">
        <w:rPr>
          <w:sz w:val="22"/>
          <w:szCs w:val="24"/>
        </w:rPr>
        <w:t xml:space="preserve">Subgroup analyses of the association between </w:t>
      </w:r>
      <w:proofErr w:type="spellStart"/>
      <w:r w:rsidR="0043364F" w:rsidRPr="00994407">
        <w:rPr>
          <w:sz w:val="22"/>
          <w:szCs w:val="24"/>
        </w:rPr>
        <w:t>TyG</w:t>
      </w:r>
      <w:proofErr w:type="spellEnd"/>
      <w:r w:rsidR="0043364F" w:rsidRPr="00994407">
        <w:rPr>
          <w:rFonts w:hint="eastAsia"/>
          <w:sz w:val="22"/>
          <w:szCs w:val="24"/>
        </w:rPr>
        <w:t xml:space="preserve"> index</w:t>
      </w:r>
      <w:r w:rsidR="0043364F" w:rsidRPr="00994407">
        <w:rPr>
          <w:sz w:val="22"/>
          <w:szCs w:val="24"/>
        </w:rPr>
        <w:t xml:space="preserve"> and 1-year</w:t>
      </w:r>
      <w:r w:rsidR="0043364F" w:rsidRPr="00994407">
        <w:rPr>
          <w:rFonts w:hint="eastAsia"/>
          <w:sz w:val="22"/>
          <w:szCs w:val="24"/>
        </w:rPr>
        <w:t xml:space="preserve"> mortality.</w:t>
      </w:r>
    </w:p>
    <w:p w14:paraId="579E2B1E" w14:textId="0325BBE8" w:rsidR="00233AA0" w:rsidRPr="00994407" w:rsidRDefault="001C23B3" w:rsidP="001C23B3">
      <w:pPr>
        <w:spacing w:line="360" w:lineRule="auto"/>
        <w:rPr>
          <w:sz w:val="22"/>
          <w:szCs w:val="24"/>
        </w:rPr>
      </w:pPr>
      <w:r w:rsidRPr="00994407">
        <w:rPr>
          <w:noProof/>
          <w:sz w:val="22"/>
          <w:szCs w:val="24"/>
        </w:rPr>
        <w:drawing>
          <wp:inline distT="0" distB="0" distL="0" distR="0" wp14:anchorId="2BCD0BBE" wp14:editId="59A6529A">
            <wp:extent cx="5274310" cy="2832100"/>
            <wp:effectExtent l="0" t="0" r="2540" b="0"/>
            <wp:docPr id="19989885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8988502" name="图片 199898850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A4D39E" w14:textId="76D6A659" w:rsidR="005222EA" w:rsidRPr="00994407" w:rsidRDefault="005222EA" w:rsidP="005222EA">
      <w:pPr>
        <w:spacing w:line="360" w:lineRule="auto"/>
        <w:rPr>
          <w:sz w:val="22"/>
          <w:szCs w:val="24"/>
        </w:rPr>
      </w:pPr>
      <w:r w:rsidRPr="00994407">
        <w:rPr>
          <w:rFonts w:hint="eastAsia"/>
          <w:sz w:val="22"/>
          <w:szCs w:val="24"/>
        </w:rPr>
        <w:t xml:space="preserve">Forest plot of adjusted ORs for 1-year mortality per 1-SD increase in </w:t>
      </w:r>
      <w:proofErr w:type="spellStart"/>
      <w:r w:rsidRPr="00994407">
        <w:rPr>
          <w:rFonts w:hint="eastAsia"/>
          <w:sz w:val="22"/>
          <w:szCs w:val="24"/>
        </w:rPr>
        <w:t>TyG</w:t>
      </w:r>
      <w:proofErr w:type="spellEnd"/>
      <w:r w:rsidRPr="00994407">
        <w:rPr>
          <w:rFonts w:hint="eastAsia"/>
          <w:sz w:val="22"/>
          <w:szCs w:val="24"/>
        </w:rPr>
        <w:t xml:space="preserve"> index across prespecified subgroups. Points indicate ORs and horizontal lines indicate 95% CIs; the vertical line denotes OR</w:t>
      </w:r>
      <w:r w:rsidR="00EC3A79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=</w:t>
      </w:r>
      <w:r w:rsidR="00EC3A79" w:rsidRPr="00994407">
        <w:rPr>
          <w:rFonts w:hint="eastAsia"/>
          <w:sz w:val="22"/>
          <w:szCs w:val="24"/>
        </w:rPr>
        <w:t xml:space="preserve"> </w:t>
      </w:r>
      <w:r w:rsidRPr="00994407">
        <w:rPr>
          <w:rFonts w:hint="eastAsia"/>
          <w:sz w:val="22"/>
          <w:szCs w:val="24"/>
        </w:rPr>
        <w:t>1. No significant interactions were detected for prespecified subgroups. Adjustments were consistent with the primary multivariable model (Table 2).</w:t>
      </w:r>
    </w:p>
    <w:p w14:paraId="41570FBE" w14:textId="33BCDE08" w:rsidR="005222EA" w:rsidRPr="00994407" w:rsidRDefault="005222EA" w:rsidP="005222EA">
      <w:pPr>
        <w:spacing w:line="360" w:lineRule="auto"/>
        <w:rPr>
          <w:sz w:val="22"/>
          <w:szCs w:val="24"/>
        </w:rPr>
      </w:pPr>
      <w:r w:rsidRPr="00994407">
        <w:rPr>
          <w:rFonts w:hint="eastAsia"/>
          <w:sz w:val="22"/>
          <w:szCs w:val="24"/>
        </w:rPr>
        <w:t xml:space="preserve">OR, odds ratio, CI, </w:t>
      </w:r>
      <w:r w:rsidRPr="00994407">
        <w:rPr>
          <w:rFonts w:hint="eastAsia"/>
          <w:sz w:val="22"/>
        </w:rPr>
        <w:t xml:space="preserve">confidence interval; SD, standard deviation; </w:t>
      </w:r>
      <w:bookmarkStart w:id="7" w:name="OLE_LINK30"/>
      <w:proofErr w:type="spellStart"/>
      <w:r w:rsidRPr="00994407">
        <w:rPr>
          <w:rFonts w:hint="eastAsia"/>
          <w:sz w:val="22"/>
        </w:rPr>
        <w:t>TyG</w:t>
      </w:r>
      <w:proofErr w:type="spellEnd"/>
      <w:r w:rsidRPr="00994407">
        <w:rPr>
          <w:rFonts w:hint="eastAsia"/>
          <w:sz w:val="22"/>
        </w:rPr>
        <w:t xml:space="preserve"> index, </w:t>
      </w:r>
      <w:r w:rsidRPr="00994407">
        <w:rPr>
          <w:sz w:val="22"/>
        </w:rPr>
        <w:t>triglyceride–glucose index</w:t>
      </w:r>
      <w:r w:rsidR="00785C19" w:rsidRPr="00994407">
        <w:rPr>
          <w:rFonts w:hint="eastAsia"/>
          <w:sz w:val="22"/>
        </w:rPr>
        <w:t>.</w:t>
      </w:r>
    </w:p>
    <w:bookmarkEnd w:id="7"/>
    <w:p w14:paraId="407C146F" w14:textId="77777777" w:rsidR="00D8300E" w:rsidRPr="00994407" w:rsidRDefault="00D8300E">
      <w:pPr>
        <w:widowControl/>
        <w:jc w:val="left"/>
      </w:pPr>
    </w:p>
    <w:p w14:paraId="67518C25" w14:textId="3B3A2F24" w:rsidR="00D8300E" w:rsidRPr="00994407" w:rsidRDefault="00233AA0">
      <w:pPr>
        <w:widowControl/>
        <w:jc w:val="left"/>
      </w:pPr>
      <w:r w:rsidRPr="00994407">
        <w:br w:type="page"/>
      </w:r>
    </w:p>
    <w:p w14:paraId="6534B541" w14:textId="0DA96337" w:rsidR="00EF45BB" w:rsidRPr="00994407" w:rsidRDefault="00EF45BB" w:rsidP="00F9568B">
      <w:pPr>
        <w:spacing w:line="360" w:lineRule="auto"/>
        <w:rPr>
          <w:sz w:val="22"/>
          <w:szCs w:val="24"/>
        </w:rPr>
      </w:pPr>
      <w:r w:rsidRPr="00994407">
        <w:rPr>
          <w:sz w:val="22"/>
          <w:szCs w:val="24"/>
        </w:rPr>
        <w:lastRenderedPageBreak/>
        <w:t xml:space="preserve">Table </w:t>
      </w:r>
      <w:r w:rsidR="009D4ABF" w:rsidRPr="00994407">
        <w:rPr>
          <w:rFonts w:hint="eastAsia"/>
          <w:sz w:val="22"/>
          <w:szCs w:val="24"/>
        </w:rPr>
        <w:t>S</w:t>
      </w:r>
      <w:r w:rsidRPr="00994407">
        <w:rPr>
          <w:sz w:val="22"/>
          <w:szCs w:val="24"/>
        </w:rPr>
        <w:t>1</w:t>
      </w:r>
      <w:r w:rsidRPr="00994407">
        <w:rPr>
          <w:rFonts w:hint="eastAsia"/>
          <w:sz w:val="22"/>
          <w:szCs w:val="24"/>
        </w:rPr>
        <w:t xml:space="preserve"> Baseline characteristics of study participants</w:t>
      </w:r>
      <w:r w:rsidR="0038672F" w:rsidRPr="00994407">
        <w:rPr>
          <w:rFonts w:hint="eastAsia"/>
          <w:sz w:val="22"/>
          <w:szCs w:val="24"/>
        </w:rPr>
        <w:t xml:space="preserve"> with death and survival at </w:t>
      </w:r>
      <w:r w:rsidR="00BC5C6C" w:rsidRPr="00994407">
        <w:rPr>
          <w:rFonts w:hint="eastAsia"/>
          <w:sz w:val="22"/>
          <w:szCs w:val="24"/>
        </w:rPr>
        <w:t>1 year</w:t>
      </w:r>
      <w:r w:rsidR="00B11EED" w:rsidRPr="00994407">
        <w:rPr>
          <w:rFonts w:hint="eastAsia"/>
          <w:sz w:val="22"/>
          <w:szCs w:val="24"/>
        </w:rPr>
        <w:t>.</w:t>
      </w:r>
    </w:p>
    <w:tbl>
      <w:tblPr>
        <w:tblStyle w:val="ae"/>
        <w:tblW w:w="5065" w:type="pct"/>
        <w:tblInd w:w="-108" w:type="dxa"/>
        <w:tblLook w:val="04A0" w:firstRow="1" w:lastRow="0" w:firstColumn="1" w:lastColumn="0" w:noHBand="0" w:noVBand="1"/>
      </w:tblPr>
      <w:tblGrid>
        <w:gridCol w:w="95"/>
        <w:gridCol w:w="1973"/>
        <w:gridCol w:w="1344"/>
        <w:gridCol w:w="230"/>
        <w:gridCol w:w="1454"/>
        <w:gridCol w:w="296"/>
        <w:gridCol w:w="1363"/>
        <w:gridCol w:w="717"/>
        <w:gridCol w:w="942"/>
      </w:tblGrid>
      <w:tr w:rsidR="00CF4F33" w:rsidRPr="00994407" w14:paraId="3252E09F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left w:val="nil"/>
              <w:bottom w:val="single" w:sz="4" w:space="0" w:color="auto"/>
              <w:right w:val="nil"/>
            </w:tcBorders>
          </w:tcPr>
          <w:p w14:paraId="5EB5C240" w14:textId="4E11BA90" w:rsidR="00CF4F33" w:rsidRPr="00994407" w:rsidRDefault="00CF4F33" w:rsidP="00503D48">
            <w:pPr>
              <w:rPr>
                <w:sz w:val="22"/>
              </w:rPr>
            </w:pPr>
            <w:bookmarkStart w:id="8" w:name="OLE_LINK1"/>
            <w:r w:rsidRPr="00994407">
              <w:rPr>
                <w:sz w:val="22"/>
              </w:rPr>
              <w:t>Characteristics</w:t>
            </w:r>
          </w:p>
        </w:tc>
        <w:tc>
          <w:tcPr>
            <w:tcW w:w="88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E814BA" w14:textId="77777777" w:rsidR="00CF4F33" w:rsidRPr="00994407" w:rsidRDefault="00CF4F33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Total sample</w:t>
            </w:r>
          </w:p>
          <w:p w14:paraId="7DEA0589" w14:textId="47C803EA" w:rsidR="0038672F" w:rsidRPr="00994407" w:rsidRDefault="0038672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(n=</w:t>
            </w:r>
            <w:r w:rsidR="006671B3" w:rsidRPr="00994407">
              <w:rPr>
                <w:rFonts w:hint="eastAsia"/>
                <w:sz w:val="22"/>
              </w:rPr>
              <w:t>298</w:t>
            </w:r>
            <w:r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DD8A7C" w14:textId="77777777" w:rsidR="00CF4F33" w:rsidRPr="00994407" w:rsidRDefault="0038672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Survivors</w:t>
            </w:r>
          </w:p>
          <w:p w14:paraId="15E35561" w14:textId="68EF398F" w:rsidR="0038672F" w:rsidRPr="00994407" w:rsidRDefault="0038672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(n=</w:t>
            </w:r>
            <w:r w:rsidR="006671B3" w:rsidRPr="00994407">
              <w:rPr>
                <w:rFonts w:hint="eastAsia"/>
                <w:sz w:val="22"/>
              </w:rPr>
              <w:t>1</w:t>
            </w:r>
            <w:r w:rsidR="00F15FF4" w:rsidRPr="00994407">
              <w:rPr>
                <w:rFonts w:hint="eastAsia"/>
                <w:sz w:val="22"/>
              </w:rPr>
              <w:t>8</w:t>
            </w:r>
            <w:r w:rsidR="006671B3" w:rsidRPr="00994407">
              <w:rPr>
                <w:rFonts w:hint="eastAsia"/>
                <w:sz w:val="22"/>
              </w:rPr>
              <w:t>9</w:t>
            </w:r>
            <w:r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1CCA8F" w14:textId="77777777" w:rsidR="0038672F" w:rsidRPr="00994407" w:rsidRDefault="0038672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Non-survivors</w:t>
            </w:r>
          </w:p>
          <w:p w14:paraId="4D4F2069" w14:textId="10B4113C" w:rsidR="00CF4F33" w:rsidRPr="00994407" w:rsidRDefault="0038672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(n=</w:t>
            </w:r>
            <w:r w:rsidR="006671B3" w:rsidRPr="00994407">
              <w:rPr>
                <w:rFonts w:hint="eastAsia"/>
                <w:sz w:val="22"/>
              </w:rPr>
              <w:t>109</w:t>
            </w:r>
            <w:r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</w:tcPr>
          <w:p w14:paraId="6F9B427E" w14:textId="0C342C5C" w:rsidR="00CF4F33" w:rsidRPr="00994407" w:rsidRDefault="00A55B7B" w:rsidP="00870BCD">
            <w:pPr>
              <w:rPr>
                <w:sz w:val="22"/>
              </w:rPr>
            </w:pPr>
            <w:r w:rsidRPr="00994407">
              <w:rPr>
                <w:rFonts w:hint="eastAsia"/>
                <w:i/>
                <w:iCs/>
                <w:sz w:val="22"/>
              </w:rPr>
              <w:t>p</w:t>
            </w:r>
            <w:r w:rsidR="00870BCD" w:rsidRPr="00994407">
              <w:rPr>
                <w:rFonts w:hint="eastAsia"/>
                <w:sz w:val="22"/>
              </w:rPr>
              <w:t xml:space="preserve"> </w:t>
            </w:r>
            <w:r w:rsidR="00CF4F33" w:rsidRPr="00994407">
              <w:rPr>
                <w:rFonts w:hint="eastAsia"/>
                <w:sz w:val="22"/>
              </w:rPr>
              <w:t>value</w:t>
            </w:r>
          </w:p>
        </w:tc>
      </w:tr>
      <w:tr w:rsidR="00FD6908" w:rsidRPr="00994407" w14:paraId="3F8B1181" w14:textId="77777777" w:rsidTr="00FD6908">
        <w:trPr>
          <w:gridBefore w:val="1"/>
          <w:wBefore w:w="64" w:type="pct"/>
        </w:trPr>
        <w:tc>
          <w:tcPr>
            <w:tcW w:w="4936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0817EF" w14:textId="02613A0B" w:rsidR="00FD6908" w:rsidRPr="00994407" w:rsidRDefault="00FD690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Demographics</w:t>
            </w:r>
          </w:p>
        </w:tc>
      </w:tr>
      <w:tr w:rsidR="00CF4F33" w:rsidRPr="00994407" w14:paraId="6BA9FBA8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D03FFA7" w14:textId="066FF9B6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Age</w:t>
            </w:r>
            <w:r w:rsidR="00EE1FC4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years)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3AFF1" w14:textId="5FC07019" w:rsidR="00CF4F33" w:rsidRPr="00994407" w:rsidRDefault="0011633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2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55-68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317734" w14:textId="7FABE52F" w:rsidR="00CF4F33" w:rsidRPr="00994407" w:rsidRDefault="00115599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55.5-68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7111B" w14:textId="26F766EB" w:rsidR="00CF4F33" w:rsidRPr="00994407" w:rsidRDefault="00115599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2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54-69.5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1649B62" w14:textId="3218D2EB" w:rsidR="00CF4F33" w:rsidRPr="00994407" w:rsidRDefault="00876127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388</w:t>
            </w:r>
          </w:p>
        </w:tc>
      </w:tr>
      <w:tr w:rsidR="00CF4F33" w:rsidRPr="00994407" w14:paraId="3F921EE7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3283BF0" w14:textId="0DFB8D7F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Male, n</w:t>
            </w:r>
            <w:r w:rsidR="00EE1FC4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05335" w14:textId="5734E1C8" w:rsidR="00CF4F33" w:rsidRPr="00994407" w:rsidRDefault="009461E9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34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78.5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D4FD2E" w14:textId="25E0129D" w:rsidR="00CF4F33" w:rsidRPr="00994407" w:rsidRDefault="009461E9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50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79.4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1C140" w14:textId="05E5C2F1" w:rsidR="00CF4F33" w:rsidRPr="00994407" w:rsidRDefault="009461E9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4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77.1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95F1414" w14:textId="52780D01" w:rsidR="00CF4F33" w:rsidRPr="00994407" w:rsidRDefault="009461E9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641</w:t>
            </w:r>
          </w:p>
        </w:tc>
      </w:tr>
      <w:tr w:rsidR="00CF4F33" w:rsidRPr="00994407" w14:paraId="11E01BDA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3B86360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BMI (kg/m</w:t>
            </w:r>
            <w:r w:rsidRPr="00994407">
              <w:rPr>
                <w:rFonts w:hint="eastAsia"/>
                <w:sz w:val="22"/>
                <w:vertAlign w:val="superscript"/>
              </w:rPr>
              <w:t>2</w:t>
            </w:r>
            <w:r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94373" w14:textId="173D2A02" w:rsidR="00CF4F33" w:rsidRPr="00994407" w:rsidRDefault="0011633F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6.02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4.22-27.7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D69FE" w14:textId="58CC42F0" w:rsidR="00CF4F33" w:rsidRPr="00994407" w:rsidRDefault="006F3105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5.7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3.91-27.61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81F99" w14:textId="3DA53E25" w:rsidR="00CF4F33" w:rsidRPr="00994407" w:rsidRDefault="006F3105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6.99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5.02-28.73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5B6D397" w14:textId="05082E38" w:rsidR="00CF4F33" w:rsidRPr="00994407" w:rsidRDefault="00876127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03</w:t>
            </w:r>
          </w:p>
        </w:tc>
      </w:tr>
      <w:tr w:rsidR="00636385" w:rsidRPr="00994407" w14:paraId="57383C3F" w14:textId="77777777" w:rsidTr="00636385">
        <w:trPr>
          <w:gridBefore w:val="1"/>
          <w:wBefore w:w="64" w:type="pct"/>
        </w:trPr>
        <w:tc>
          <w:tcPr>
            <w:tcW w:w="4936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51CA6D0" w14:textId="6A4FAF0E" w:rsidR="00636385" w:rsidRPr="00994407" w:rsidRDefault="00636385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Medical </w:t>
            </w:r>
            <w:r w:rsidRPr="00994407">
              <w:rPr>
                <w:sz w:val="22"/>
              </w:rPr>
              <w:t>history</w:t>
            </w:r>
            <w:r w:rsidRPr="00994407">
              <w:rPr>
                <w:rFonts w:hint="eastAsia"/>
                <w:sz w:val="22"/>
              </w:rPr>
              <w:t>, n</w:t>
            </w:r>
            <w:r w:rsidR="00EE1FC4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</w:tr>
      <w:tr w:rsidR="00CF4F33" w:rsidRPr="00994407" w14:paraId="53E87EF3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6F29533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Hypertension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28D03" w14:textId="23FA7758" w:rsidR="00CF4F33" w:rsidRPr="00994407" w:rsidRDefault="002106E1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44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81.9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86A81" w14:textId="3604DD52" w:rsidR="00CF4F33" w:rsidRPr="00994407" w:rsidRDefault="002106E1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56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82.5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1ABC78" w14:textId="58B29CD2" w:rsidR="00CF4F33" w:rsidRPr="00994407" w:rsidRDefault="002106E1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8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80.7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7B91F09" w14:textId="6D39D378" w:rsidR="00CF4F33" w:rsidRPr="00994407" w:rsidRDefault="002106E1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697</w:t>
            </w:r>
          </w:p>
        </w:tc>
      </w:tr>
      <w:tr w:rsidR="00CF4F33" w:rsidRPr="00994407" w14:paraId="1BAE36A2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95B1296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bookmarkStart w:id="9" w:name="OLE_LINK10"/>
            <w:r w:rsidRPr="00994407">
              <w:rPr>
                <w:rFonts w:hint="eastAsia"/>
                <w:sz w:val="22"/>
              </w:rPr>
              <w:t>Diabetes mellitus</w:t>
            </w:r>
            <w:bookmarkEnd w:id="9"/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E4C3F5" w14:textId="45A90FBB" w:rsidR="00CF4F33" w:rsidRPr="00994407" w:rsidRDefault="003C76F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93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1.2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E6213" w14:textId="585629B6" w:rsidR="00CF4F33" w:rsidRPr="00994407" w:rsidRDefault="003C76F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6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9.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5451A" w14:textId="3A4B973C" w:rsidR="00CF4F33" w:rsidRPr="00994407" w:rsidRDefault="003C76F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7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3.9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599E335" w14:textId="2BD8EF9B" w:rsidR="00CF4F33" w:rsidRPr="00994407" w:rsidRDefault="0093769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439</w:t>
            </w:r>
          </w:p>
        </w:tc>
      </w:tr>
      <w:tr w:rsidR="00CF4F33" w:rsidRPr="00994407" w14:paraId="6D458802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572982E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Hyperlipidemia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4E073" w14:textId="390328BF" w:rsidR="00CF4F33" w:rsidRPr="00994407" w:rsidRDefault="0093769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18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9.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3570C" w14:textId="229BBB54" w:rsidR="00CF4F33" w:rsidRPr="00994407" w:rsidRDefault="0093769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75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9.7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F34D5" w14:textId="3C69B3BF" w:rsidR="00CF4F33" w:rsidRPr="00994407" w:rsidRDefault="0093769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3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9.4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C9C2508" w14:textId="7558E6D7" w:rsidR="00CF4F33" w:rsidRPr="00994407" w:rsidRDefault="00937698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968</w:t>
            </w:r>
          </w:p>
        </w:tc>
      </w:tr>
      <w:tr w:rsidR="00CF4F33" w:rsidRPr="00994407" w14:paraId="3353DCDA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F7FA858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Atrial fibrillation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9F5EE" w14:textId="3CFA50AD" w:rsidR="00CF4F33" w:rsidRPr="00994407" w:rsidRDefault="008F0F13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0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6.8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CB3FC" w14:textId="108CA415" w:rsidR="00CF4F33" w:rsidRPr="00994407" w:rsidRDefault="00060025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</w:t>
            </w:r>
            <w:r w:rsidR="008F0F13" w:rsidRPr="00994407">
              <w:rPr>
                <w:rFonts w:hint="eastAsia"/>
                <w:sz w:val="22"/>
              </w:rPr>
              <w:t>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6</w:t>
            </w:r>
            <w:r w:rsidR="008F0F13" w:rsidRPr="00994407">
              <w:rPr>
                <w:rFonts w:hint="eastAsia"/>
                <w:sz w:val="22"/>
              </w:rPr>
              <w:t>.4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17C39" w14:textId="6956B00C" w:rsidR="00CF4F33" w:rsidRPr="00994407" w:rsidRDefault="00060025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9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7.4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74B0036" w14:textId="730A9A57" w:rsidR="00CF4F33" w:rsidRPr="00994407" w:rsidRDefault="006016E2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</w:t>
            </w:r>
            <w:r w:rsidR="008F0F13" w:rsidRPr="00994407">
              <w:rPr>
                <w:rFonts w:hint="eastAsia"/>
                <w:sz w:val="22"/>
              </w:rPr>
              <w:t>819</w:t>
            </w:r>
          </w:p>
        </w:tc>
      </w:tr>
      <w:tr w:rsidR="00CF4F33" w:rsidRPr="00994407" w14:paraId="4CFF5526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34C6ABE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Coronary heart disease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7C2CF" w14:textId="66B7A702" w:rsidR="00CF4F33" w:rsidRPr="00994407" w:rsidRDefault="00C831DA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7.1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E9331F" w14:textId="1FC87FA3" w:rsidR="00CF4F33" w:rsidRPr="00994407" w:rsidRDefault="00C831DA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0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5.9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B27BF" w14:textId="4306097F" w:rsidR="00CF4F33" w:rsidRPr="00994407" w:rsidRDefault="00C831DA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9.3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9B34232" w14:textId="67DE3D6E" w:rsidR="00CF4F33" w:rsidRPr="00994407" w:rsidRDefault="00C831DA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454</w:t>
            </w:r>
          </w:p>
        </w:tc>
      </w:tr>
      <w:tr w:rsidR="00CF4F33" w:rsidRPr="00994407" w14:paraId="5270408F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A727C9A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I</w:t>
            </w:r>
            <w:r w:rsidRPr="00994407">
              <w:rPr>
                <w:rFonts w:hint="eastAsia"/>
                <w:sz w:val="22"/>
              </w:rPr>
              <w:t>schemic stroke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30C12" w14:textId="527B24FA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97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2.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92C635" w14:textId="42A5B647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9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1.2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ADDE2" w14:textId="052B87B4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8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4.9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EA170C6" w14:textId="29DEBCE5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518</w:t>
            </w:r>
          </w:p>
        </w:tc>
      </w:tr>
      <w:tr w:rsidR="00CF4F33" w:rsidRPr="00994407" w14:paraId="660DA67E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769859E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Smoking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7C5CE" w14:textId="4E57A697" w:rsidR="00CF4F33" w:rsidRPr="00994407" w:rsidRDefault="00870DAB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34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5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C4DA6" w14:textId="0CCCAD88" w:rsidR="00CF4F33" w:rsidRPr="00994407" w:rsidRDefault="00870DAB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2.9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B9CAA" w14:textId="7F890495" w:rsidR="00CF4F33" w:rsidRPr="00994407" w:rsidRDefault="00870DAB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3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8.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B7D6EBB" w14:textId="22585C9A" w:rsidR="00CF4F33" w:rsidRPr="00994407" w:rsidRDefault="00870DAB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335</w:t>
            </w:r>
          </w:p>
        </w:tc>
      </w:tr>
      <w:tr w:rsidR="00CF4F33" w:rsidRPr="00994407" w14:paraId="1367962C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4B91035" w14:textId="77777777" w:rsidR="00CF4F33" w:rsidRPr="00994407" w:rsidRDefault="00CF4F33" w:rsidP="00636385">
            <w:pPr>
              <w:ind w:firstLineChars="50" w:firstLine="110"/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Drinking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F9254" w14:textId="6F02FCC6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14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8.3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D6885" w14:textId="594F1364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73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8.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FA582" w14:textId="5B7008F6" w:rsidR="00CF4F33" w:rsidRPr="00994407" w:rsidRDefault="00031166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1</w:t>
            </w:r>
            <w:r w:rsidR="00CF4F33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7.6</w:t>
            </w:r>
            <w:r w:rsidR="00CF4F33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896271E" w14:textId="0CB61FDE" w:rsidR="00CF4F33" w:rsidRPr="00994407" w:rsidRDefault="0079429A" w:rsidP="00503D4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863</w:t>
            </w:r>
          </w:p>
        </w:tc>
      </w:tr>
      <w:tr w:rsidR="00BE1998" w:rsidRPr="00994407" w14:paraId="2F7D0DC2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99068" w14:textId="4A8FEA2F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Use of antiplatelet drug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35BE0C" w14:textId="62C2ABC7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4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8.2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8AB27" w14:textId="1BF0CCFB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7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4.9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AB403" w14:textId="6FFDA67B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7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3.9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2B89D72" w14:textId="796C3864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93</w:t>
            </w:r>
          </w:p>
        </w:tc>
      </w:tr>
      <w:tr w:rsidR="00BE1998" w:rsidRPr="00994407" w14:paraId="63503892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2E554" w14:textId="0E17E186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Use of anticoagulant drug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493DF" w14:textId="64BB91F4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0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.4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98902" w14:textId="3EB7CF7E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9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.8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9F800" w14:textId="2C9DAD09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0.9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12C15E2" w14:textId="0EED44B4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99</w:t>
            </w:r>
          </w:p>
        </w:tc>
      </w:tr>
      <w:tr w:rsidR="00BE1998" w:rsidRPr="00994407" w14:paraId="72CF481F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0450E" w14:textId="453379FE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Use of hypolipidemic drug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60965" w14:textId="359A7E2D" w:rsidR="00BE1998" w:rsidRPr="00994407" w:rsidRDefault="0021108E" w:rsidP="00BE1998">
            <w:pPr>
              <w:rPr>
                <w:sz w:val="22"/>
              </w:rPr>
            </w:pPr>
            <w:bookmarkStart w:id="10" w:name="OLE_LINK6"/>
            <w:r w:rsidRPr="00994407">
              <w:rPr>
                <w:rFonts w:hint="eastAsia"/>
                <w:sz w:val="22"/>
              </w:rPr>
              <w:t>48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6.1</w:t>
            </w:r>
            <w:r w:rsidR="00FA1CB8" w:rsidRPr="00994407">
              <w:rPr>
                <w:rFonts w:hint="eastAsia"/>
                <w:sz w:val="22"/>
              </w:rPr>
              <w:t>)</w:t>
            </w:r>
            <w:bookmarkEnd w:id="10"/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34355" w14:textId="132FDCFD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1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6.4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ACCFA" w14:textId="0366877B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7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5.6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C765608" w14:textId="044797FB" w:rsidR="00BE1998" w:rsidRPr="00994407" w:rsidRDefault="0021108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855</w:t>
            </w:r>
          </w:p>
        </w:tc>
      </w:tr>
      <w:tr w:rsidR="00BE1998" w:rsidRPr="00994407" w14:paraId="1FCF262D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EEAA4" w14:textId="62DBD479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Use of hypoglycemic drug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C7F14" w14:textId="7B8250C2" w:rsidR="00BE1998" w:rsidRPr="00994407" w:rsidRDefault="005F29C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70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3.5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83F283" w14:textId="23F38366" w:rsidR="00BE1998" w:rsidRPr="00994407" w:rsidRDefault="005F29C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2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2.2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B7A0A" w14:textId="2F18D529" w:rsidR="00BE1998" w:rsidRPr="00994407" w:rsidRDefault="005F29C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8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5.7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4857B11" w14:textId="59CFC143" w:rsidR="00BE1998" w:rsidRPr="00994407" w:rsidRDefault="005F29CE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497</w:t>
            </w:r>
          </w:p>
        </w:tc>
      </w:tr>
      <w:tr w:rsidR="00BE1998" w:rsidRPr="00994407" w14:paraId="73BD8671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952010" w14:textId="2672FF93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Use of antihypertensive drug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FC0005" w14:textId="67B44674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92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64.4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99A378" w14:textId="0C98AB17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16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61.4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122C3" w14:textId="4FF2DC09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76</w:t>
            </w:r>
            <w:r w:rsidR="00FA1CB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69.7</w:t>
            </w:r>
            <w:r w:rsidR="00FA1CB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83F6975" w14:textId="6FB79853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147</w:t>
            </w:r>
          </w:p>
        </w:tc>
      </w:tr>
      <w:tr w:rsidR="00BE1998" w:rsidRPr="00994407" w14:paraId="2F41FA5B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03FA0" w14:textId="2A47D088" w:rsidR="00BE1998" w:rsidRPr="00994407" w:rsidRDefault="00BE1998" w:rsidP="00BE1998">
            <w:pPr>
              <w:rPr>
                <w:sz w:val="22"/>
              </w:rPr>
            </w:pPr>
            <w:bookmarkStart w:id="11" w:name="_Hlk204982180"/>
            <w:r w:rsidRPr="00994407">
              <w:rPr>
                <w:rFonts w:hint="eastAsia"/>
                <w:sz w:val="22"/>
              </w:rPr>
              <w:t>NIHSS on admission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59997" w14:textId="5B6FB355" w:rsidR="00BE1998" w:rsidRPr="00994407" w:rsidRDefault="0011633F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23(15-34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22618" w14:textId="067CFD02" w:rsidR="00BE1998" w:rsidRPr="00994407" w:rsidRDefault="00C928D7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9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4-30.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DC6AD1" w14:textId="01F908D3" w:rsidR="00BE1998" w:rsidRPr="00994407" w:rsidRDefault="00C928D7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1-37.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AFAB6C1" w14:textId="633747E9" w:rsidR="00BE1998" w:rsidRPr="00994407" w:rsidRDefault="00876127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&lt;</w:t>
            </w:r>
            <w:r w:rsidRPr="00994407">
              <w:rPr>
                <w:rFonts w:hint="eastAsia"/>
                <w:sz w:val="22"/>
              </w:rPr>
              <w:t>0.001</w:t>
            </w:r>
          </w:p>
        </w:tc>
      </w:tr>
      <w:bookmarkEnd w:id="11"/>
      <w:tr w:rsidR="00BE1998" w:rsidRPr="00994407" w14:paraId="02457F13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E52CC" w14:textId="7777777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pc-ASPECT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B1881" w14:textId="7971A7BE" w:rsidR="00BE1998" w:rsidRPr="00994407" w:rsidRDefault="0011633F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7-9.2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7CFC6" w14:textId="77966704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7-10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AC0A3" w14:textId="767A677D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7-9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14D01AA" w14:textId="5B45C456" w:rsidR="00BE1998" w:rsidRPr="00994407" w:rsidRDefault="00876127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200</w:t>
            </w:r>
          </w:p>
        </w:tc>
      </w:tr>
      <w:tr w:rsidR="00BE1998" w:rsidRPr="00994407" w14:paraId="29998E16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8A4BD" w14:textId="7777777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Premorbid </w:t>
            </w:r>
            <w:proofErr w:type="spellStart"/>
            <w:r w:rsidRPr="00994407">
              <w:rPr>
                <w:rFonts w:hint="eastAsia"/>
                <w:sz w:val="22"/>
              </w:rPr>
              <w:t>mRS</w:t>
            </w:r>
            <w:proofErr w:type="spellEnd"/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4CBC7" w14:textId="2DA6B77C" w:rsidR="00BE1998" w:rsidRPr="00994407" w:rsidRDefault="0011633F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0-0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A45BF" w14:textId="132F54F4" w:rsidR="00BE1998" w:rsidRPr="00994407" w:rsidRDefault="00D57D9D" w:rsidP="00BE1998">
            <w:pPr>
              <w:rPr>
                <w:sz w:val="22"/>
              </w:rPr>
            </w:pPr>
            <w:bookmarkStart w:id="12" w:name="OLE_LINK2"/>
            <w:r w:rsidRPr="00994407">
              <w:rPr>
                <w:rFonts w:hint="eastAsia"/>
                <w:sz w:val="22"/>
              </w:rPr>
              <w:t>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0-0</w:t>
            </w:r>
            <w:r w:rsidR="00BE1998" w:rsidRPr="00994407">
              <w:rPr>
                <w:rFonts w:hint="eastAsia"/>
                <w:sz w:val="22"/>
              </w:rPr>
              <w:t>)</w:t>
            </w:r>
            <w:bookmarkEnd w:id="12"/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2698F" w14:textId="336F8D18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0-1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9785D21" w14:textId="2F1ADB63" w:rsidR="00BE1998" w:rsidRPr="00994407" w:rsidRDefault="00876127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11</w:t>
            </w:r>
          </w:p>
        </w:tc>
      </w:tr>
      <w:tr w:rsidR="00BE1998" w:rsidRPr="00994407" w14:paraId="2719782F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3D0D2" w14:textId="7619D28D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GC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EEAF8" w14:textId="299EFAC8" w:rsidR="00BE1998" w:rsidRPr="00994407" w:rsidRDefault="0011633F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7(4-11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B90E67" w14:textId="32DA7F1D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(5-11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6A44E1" w14:textId="3AAB26BE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(3-9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9E1662D" w14:textId="57407EE7" w:rsidR="00BE1998" w:rsidRPr="00994407" w:rsidRDefault="00876127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&lt;</w:t>
            </w:r>
            <w:r w:rsidRPr="00994407">
              <w:rPr>
                <w:rFonts w:hint="eastAsia"/>
                <w:sz w:val="22"/>
              </w:rPr>
              <w:t>0.001</w:t>
            </w:r>
          </w:p>
        </w:tc>
      </w:tr>
      <w:tr w:rsidR="00BE1998" w:rsidRPr="00994407" w14:paraId="1635AD35" w14:textId="77777777" w:rsidTr="004E048C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0DCEB24" w14:textId="057A9CFE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Blood pressure on admission</w:t>
            </w:r>
          </w:p>
        </w:tc>
      </w:tr>
      <w:tr w:rsidR="00BE1998" w:rsidRPr="00994407" w14:paraId="602C9FA3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8943F8" w14:textId="764D4042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SBP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14A73" w14:textId="07EA9E35" w:rsidR="00BE1998" w:rsidRPr="00994407" w:rsidRDefault="00FC2C69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153.56(24.30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91F0F2" w14:textId="7EE1D7E6" w:rsidR="00BE1998" w:rsidRPr="00994407" w:rsidRDefault="002D088C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52.89(23.68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56594" w14:textId="523BF4EE" w:rsidR="00BE1998" w:rsidRPr="00994407" w:rsidRDefault="002D088C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54.71(25.4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EA6CDA8" w14:textId="13A515FC" w:rsidR="00BE1998" w:rsidRPr="00994407" w:rsidRDefault="00A04E4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536</w:t>
            </w:r>
          </w:p>
        </w:tc>
      </w:tr>
      <w:tr w:rsidR="00BE1998" w:rsidRPr="00994407" w14:paraId="1308E4AA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F7507" w14:textId="71C24509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DBP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B93F5E" w14:textId="3E54C668" w:rsidR="00BE1998" w:rsidRPr="00994407" w:rsidRDefault="00FC2C69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86(77-96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0F155" w14:textId="555AD92B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5(76-95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F73134" w14:textId="3569F276" w:rsidR="00BE1998" w:rsidRPr="00994407" w:rsidRDefault="00D57D9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7(78-9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C27843C" w14:textId="1E764A10" w:rsidR="00BE1998" w:rsidRPr="00994407" w:rsidRDefault="00876127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189</w:t>
            </w:r>
          </w:p>
        </w:tc>
      </w:tr>
      <w:tr w:rsidR="00736341" w:rsidRPr="00994407" w14:paraId="6A6CC8AE" w14:textId="77777777" w:rsidTr="00736341">
        <w:tc>
          <w:tcPr>
            <w:tcW w:w="200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479A5DC" w14:textId="32C63F58" w:rsidR="00736341" w:rsidRPr="00994407" w:rsidRDefault="00736341" w:rsidP="00BE1998">
            <w:pPr>
              <w:rPr>
                <w:sz w:val="22"/>
              </w:rPr>
            </w:pPr>
            <w:bookmarkStart w:id="13" w:name="OLE_LINK3"/>
            <w:r w:rsidRPr="00994407">
              <w:rPr>
                <w:rFonts w:hint="eastAsia"/>
                <w:sz w:val="22"/>
              </w:rPr>
              <w:t>Stroke etiology, n</w:t>
            </w:r>
            <w:r w:rsidR="009E421E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CA697" w14:textId="77777777" w:rsidR="00736341" w:rsidRPr="00994407" w:rsidRDefault="00736341" w:rsidP="00BE1998">
            <w:pPr>
              <w:rPr>
                <w:sz w:val="22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EFB523" w14:textId="77777777" w:rsidR="00736341" w:rsidRPr="00994407" w:rsidRDefault="00736341" w:rsidP="00BE1998">
            <w:pPr>
              <w:rPr>
                <w:sz w:val="22"/>
              </w:rPr>
            </w:pPr>
          </w:p>
        </w:tc>
        <w:tc>
          <w:tcPr>
            <w:tcW w:w="100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D02D75" w14:textId="7DD392A6" w:rsidR="00736341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             0.718</w:t>
            </w:r>
          </w:p>
        </w:tc>
      </w:tr>
      <w:bookmarkEnd w:id="13"/>
      <w:tr w:rsidR="00BE1998" w:rsidRPr="00994407" w14:paraId="0C2A1262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A86DBED" w14:textId="7777777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Large vessel atherosclerosi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FC1B3" w14:textId="686A5C62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46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82.6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6EF7B" w14:textId="72A86D52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5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83.6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E1A7A" w14:textId="7FBF5668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80.7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E0A4C9E" w14:textId="4B6EC146" w:rsidR="00BE1998" w:rsidRPr="00994407" w:rsidRDefault="00BE1998" w:rsidP="00BE1998">
            <w:pPr>
              <w:rPr>
                <w:sz w:val="22"/>
              </w:rPr>
            </w:pPr>
          </w:p>
        </w:tc>
      </w:tr>
      <w:tr w:rsidR="00BE1998" w:rsidRPr="00994407" w14:paraId="218D9C5E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450FE9EE" w14:textId="7777777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Cardioembolic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E2F5F" w14:textId="1270D0D7" w:rsidR="00BE1998" w:rsidRPr="00994407" w:rsidRDefault="00915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6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5.4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C162A" w14:textId="0330B810" w:rsidR="00BE1998" w:rsidRPr="00994407" w:rsidRDefault="00915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4.8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B5479" w14:textId="2F704BA4" w:rsidR="00BE1998" w:rsidRPr="00994407" w:rsidRDefault="00915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6.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60BE644" w14:textId="77777777" w:rsidR="00BE1998" w:rsidRPr="00994407" w:rsidRDefault="00BE1998" w:rsidP="00BE1998">
            <w:pPr>
              <w:rPr>
                <w:sz w:val="22"/>
              </w:rPr>
            </w:pPr>
          </w:p>
        </w:tc>
      </w:tr>
      <w:tr w:rsidR="00BE1998" w:rsidRPr="00994407" w14:paraId="494008E3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0B47792" w14:textId="33771D8F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Other cause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C096F" w14:textId="591BC62A" w:rsidR="00BE1998" w:rsidRPr="00994407" w:rsidRDefault="00915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.0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E2C8A9" w14:textId="3E23B1D6" w:rsidR="00BE1998" w:rsidRPr="00994407" w:rsidRDefault="00915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.6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8AD00" w14:textId="226242DD" w:rsidR="00BE1998" w:rsidRPr="00994407" w:rsidRDefault="00915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2.8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7F125B3" w14:textId="77777777" w:rsidR="00BE1998" w:rsidRPr="00994407" w:rsidRDefault="00BE1998" w:rsidP="00BE1998">
            <w:pPr>
              <w:rPr>
                <w:sz w:val="22"/>
              </w:rPr>
            </w:pPr>
          </w:p>
        </w:tc>
      </w:tr>
      <w:tr w:rsidR="00BE1998" w:rsidRPr="00994407" w14:paraId="3E1F5DC6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10D47" w14:textId="7A78DB59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IVT, n</w:t>
            </w:r>
            <w:r w:rsidR="009E421E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E70A21" w14:textId="69CC98FE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5(21.8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C4357" w14:textId="334FE918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1(21.7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05905" w14:textId="0686CF15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4(22.0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13D3C453" w14:textId="098B4FFE" w:rsidR="00BE1998" w:rsidRPr="00994407" w:rsidRDefault="00736341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948</w:t>
            </w:r>
          </w:p>
        </w:tc>
      </w:tr>
      <w:tr w:rsidR="00BE1998" w:rsidRPr="00994407" w14:paraId="04FC044D" w14:textId="77777777" w:rsidTr="00171A5B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772C5" w14:textId="0983D102" w:rsidR="00BE1998" w:rsidRPr="00994407" w:rsidRDefault="00BE1998" w:rsidP="00BE1998">
            <w:pPr>
              <w:rPr>
                <w:sz w:val="22"/>
              </w:rPr>
            </w:pPr>
            <w:bookmarkStart w:id="14" w:name="OLE_LINK4"/>
            <w:r w:rsidRPr="00994407">
              <w:rPr>
                <w:rFonts w:hint="eastAsia"/>
                <w:sz w:val="22"/>
              </w:rPr>
              <w:t>Tirofiban treatment, n</w:t>
            </w:r>
            <w:r w:rsidR="009E421E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  <w:bookmarkEnd w:id="14"/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AA18C" w14:textId="4B57BA55" w:rsidR="00BE1998" w:rsidRPr="00994407" w:rsidRDefault="00D5492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18(73.2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B43142" w14:textId="0741312A" w:rsidR="00BE1998" w:rsidRPr="00994407" w:rsidRDefault="00D5492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47(77.8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269B3" w14:textId="1D46B2BC" w:rsidR="00BE1998" w:rsidRPr="00994407" w:rsidRDefault="00D5492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71(65.1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B2DBEC2" w14:textId="7A8502AA" w:rsidR="00BE1998" w:rsidRPr="00994407" w:rsidRDefault="00D5492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18</w:t>
            </w:r>
          </w:p>
        </w:tc>
      </w:tr>
      <w:tr w:rsidR="00FD6908" w:rsidRPr="00994407" w14:paraId="52B9FAAE" w14:textId="77777777" w:rsidTr="00171A5B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0A27045" w14:textId="69076A06" w:rsidR="00FD6908" w:rsidRPr="00994407" w:rsidRDefault="00FD690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Time intervals, min</w:t>
            </w:r>
          </w:p>
        </w:tc>
      </w:tr>
      <w:tr w:rsidR="00BE1998" w:rsidRPr="00994407" w14:paraId="381507B6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0DFDF375" w14:textId="6064CD82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OTP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19855" w14:textId="3A40EB0D" w:rsidR="00BE1998" w:rsidRPr="00994407" w:rsidRDefault="00FC2C69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490(365-740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DE400" w14:textId="6FC7B075" w:rsidR="00BE1998" w:rsidRPr="00994407" w:rsidRDefault="00065ED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28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71.5-776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095C9" w14:textId="2B1EC435" w:rsidR="00BE1998" w:rsidRPr="00994407" w:rsidRDefault="00065ED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65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336-700.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0A2FEC7" w14:textId="747ABFCC" w:rsidR="00BE1998" w:rsidRPr="00994407" w:rsidRDefault="008238E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86</w:t>
            </w:r>
          </w:p>
        </w:tc>
      </w:tr>
      <w:tr w:rsidR="00BE1998" w:rsidRPr="00994407" w14:paraId="5A17D234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19D5AEDB" w14:textId="56F74D23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OTR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A1C3F4" w14:textId="35D37E62" w:rsidR="00BE1998" w:rsidRPr="00994407" w:rsidRDefault="00FC2C69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73.5(449-853.5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72A8E" w14:textId="52D333B7" w:rsidR="00BE1998" w:rsidRPr="00994407" w:rsidRDefault="00065ED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0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51-877.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5844EE" w14:textId="24EA1FCB" w:rsidR="00BE1998" w:rsidRPr="00994407" w:rsidRDefault="00065ED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56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30-780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E02BCF5" w14:textId="70FE89CF" w:rsidR="00BE1998" w:rsidRPr="00994407" w:rsidRDefault="008238E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228</w:t>
            </w:r>
          </w:p>
        </w:tc>
      </w:tr>
      <w:tr w:rsidR="00BE1998" w:rsidRPr="00994407" w14:paraId="25B75009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BAB1C" w14:textId="52114F5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General anesthesia, n</w:t>
            </w:r>
            <w:r w:rsidR="00FC2C69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02B28" w14:textId="424DDA0A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5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50.3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4A382" w14:textId="506C7572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9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47.1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15D02" w14:textId="4A872A9F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1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56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8EA0B10" w14:textId="795DFD97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140</w:t>
            </w:r>
          </w:p>
        </w:tc>
      </w:tr>
      <w:tr w:rsidR="00BE1998" w:rsidRPr="00994407" w14:paraId="0F32964E" w14:textId="77777777" w:rsidTr="00B97378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7A9FBED" w14:textId="33940F0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Interventional procedures, n</w:t>
            </w:r>
            <w:r w:rsidR="00FC2C69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</w:tr>
      <w:tr w:rsidR="00BE1998" w:rsidRPr="00994407" w14:paraId="4DA954A0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5A4311" w14:textId="3D073137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Stent retriever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BD584" w14:textId="74F32B26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95(65.4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B09D6" w14:textId="118D0766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15(60.8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52B43" w14:textId="2B2C6430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0(73.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5A997EFB" w14:textId="652C4238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28</w:t>
            </w:r>
          </w:p>
        </w:tc>
      </w:tr>
      <w:tr w:rsidR="00BE1998" w:rsidRPr="00994407" w14:paraId="6C6994C3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472DA9" w14:textId="19B89A78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Aspiration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F97EB" w14:textId="61CE25EB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75(58.7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3DEF3" w14:textId="1EC1F7BE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11(58.7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CDC2F" w14:textId="2BDCF82E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4(58.7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447AAA0" w14:textId="1564BCB2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998</w:t>
            </w:r>
          </w:p>
        </w:tc>
      </w:tr>
      <w:tr w:rsidR="00BE1998" w:rsidRPr="00994407" w14:paraId="13DBC924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54E90" w14:textId="2A66AC6C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Intra-arterial </w:t>
            </w:r>
            <w:r w:rsidRPr="00994407">
              <w:rPr>
                <w:rFonts w:hint="eastAsia"/>
                <w:sz w:val="22"/>
              </w:rPr>
              <w:lastRenderedPageBreak/>
              <w:t>thrombolysis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F3AF8C" w14:textId="4C23A7C5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lastRenderedPageBreak/>
              <w:t>44(14.8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A26167" w14:textId="1D771B00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7(14.3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F9A8F" w14:textId="591B6C3F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7(15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459609A" w14:textId="149879ED" w:rsidR="00BE1998" w:rsidRPr="00994407" w:rsidRDefault="00AE1490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759</w:t>
            </w:r>
          </w:p>
        </w:tc>
      </w:tr>
      <w:tr w:rsidR="00BE1998" w:rsidRPr="00994407" w14:paraId="407FF6B2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79EFD" w14:textId="3BE088C8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Stenting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B3C7B" w14:textId="0287BADC" w:rsidR="00BE1998" w:rsidRPr="00994407" w:rsidRDefault="003444C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04(34.9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C1C18" w14:textId="04C382D5" w:rsidR="00BE1998" w:rsidRPr="00994407" w:rsidRDefault="003444C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8(36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1E7D4A" w14:textId="099BE299" w:rsidR="00BE1998" w:rsidRPr="00994407" w:rsidRDefault="003444C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36(33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6B95F0A" w14:textId="69087C1E" w:rsidR="00BE1998" w:rsidRPr="00994407" w:rsidRDefault="003444C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607</w:t>
            </w:r>
          </w:p>
        </w:tc>
      </w:tr>
      <w:tr w:rsidR="00BE1998" w:rsidRPr="00994407" w14:paraId="6D28DDC2" w14:textId="77777777" w:rsidTr="003720D3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111622" w14:textId="0295F9E1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Balloon angioplasty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8AE268" w14:textId="5A87225A" w:rsidR="00BE1998" w:rsidRPr="00994407" w:rsidRDefault="00D13A5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10(36.9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C7144" w14:textId="40FAA045" w:rsidR="00BE1998" w:rsidRPr="00994407" w:rsidRDefault="00D13A5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69(36.5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23477" w14:textId="78A75C5B" w:rsidR="00BE1998" w:rsidRPr="00994407" w:rsidRDefault="00D13A5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41(37.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4A139ADD" w14:textId="2156BC93" w:rsidR="00BE1998" w:rsidRPr="00994407" w:rsidRDefault="00D13A54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849</w:t>
            </w:r>
          </w:p>
        </w:tc>
      </w:tr>
      <w:tr w:rsidR="00BE1998" w:rsidRPr="00994407" w14:paraId="7309E546" w14:textId="77777777" w:rsidTr="007D73D2">
        <w:tc>
          <w:tcPr>
            <w:tcW w:w="124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0FA89" w14:textId="1FA2BED1" w:rsidR="00BE1998" w:rsidRPr="00994407" w:rsidRDefault="00BE1998" w:rsidP="00BE1998">
            <w:pPr>
              <w:rPr>
                <w:sz w:val="22"/>
              </w:rPr>
            </w:pPr>
            <w:proofErr w:type="spellStart"/>
            <w:r w:rsidRPr="00994407">
              <w:rPr>
                <w:rFonts w:hint="eastAsia"/>
                <w:sz w:val="22"/>
              </w:rPr>
              <w:t>mTICI</w:t>
            </w:r>
            <w:proofErr w:type="spellEnd"/>
            <w:r w:rsidRPr="00994407">
              <w:rPr>
                <w:rFonts w:hint="eastAsia"/>
                <w:sz w:val="22"/>
              </w:rPr>
              <w:t xml:space="preserve"> 2b-3, n</w:t>
            </w:r>
            <w:r w:rsidR="00F91C02" w:rsidRPr="00994407">
              <w:rPr>
                <w:rFonts w:hint="eastAsia"/>
                <w:sz w:val="22"/>
              </w:rPr>
              <w:t xml:space="preserve"> </w:t>
            </w:r>
            <w:r w:rsidRPr="00994407">
              <w:rPr>
                <w:rFonts w:hint="eastAsia"/>
                <w:sz w:val="22"/>
              </w:rPr>
              <w:t>(%)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85016" w14:textId="62EA41CC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82(94.6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F50833" w14:textId="522ECC4A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83(96.8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86CD0" w14:textId="148D60D3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99(90.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0832AB2" w14:textId="699A7B27" w:rsidR="00BE1998" w:rsidRPr="00994407" w:rsidRDefault="00171A5B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27</w:t>
            </w:r>
          </w:p>
        </w:tc>
      </w:tr>
      <w:tr w:rsidR="00BE1998" w:rsidRPr="00994407" w14:paraId="2459704F" w14:textId="77777777" w:rsidTr="007D73D2"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21CF2F61" w14:textId="3D6B877A" w:rsidR="00BE1998" w:rsidRPr="00994407" w:rsidRDefault="0042658D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Laboratory parameters</w:t>
            </w:r>
          </w:p>
        </w:tc>
      </w:tr>
      <w:tr w:rsidR="00BE1998" w:rsidRPr="00994407" w14:paraId="3ACB047A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5EE7EE81" w14:textId="49316B58" w:rsidR="00BE1998" w:rsidRPr="00994407" w:rsidRDefault="0042658D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Fasting glucose, mg/dL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5ADFF" w14:textId="237C4E49" w:rsidR="00BE1998" w:rsidRPr="00994407" w:rsidRDefault="0058421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35.78(111.50-184.16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E0CF08" w14:textId="3D6BAED7" w:rsidR="00BE1998" w:rsidRPr="00994407" w:rsidRDefault="00F0418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27.40</w:t>
            </w:r>
            <w:r w:rsidR="00BE1998" w:rsidRPr="00994407">
              <w:rPr>
                <w:rFonts w:hint="eastAsia"/>
                <w:sz w:val="22"/>
              </w:rPr>
              <w:t>(</w:t>
            </w:r>
            <w:r w:rsidRPr="00994407">
              <w:rPr>
                <w:rFonts w:hint="eastAsia"/>
                <w:sz w:val="22"/>
              </w:rPr>
              <w:t>106.79-160.65</w:t>
            </w:r>
            <w:r w:rsidR="00BE1998"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30CA5" w14:textId="1B5899A6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 xml:space="preserve"> </w:t>
            </w:r>
            <w:r w:rsidR="00F0418D" w:rsidRPr="00994407">
              <w:rPr>
                <w:rFonts w:hint="eastAsia"/>
                <w:sz w:val="22"/>
              </w:rPr>
              <w:t>157.31</w:t>
            </w:r>
            <w:r w:rsidRPr="00994407">
              <w:rPr>
                <w:rFonts w:hint="eastAsia"/>
                <w:sz w:val="22"/>
              </w:rPr>
              <w:t>(</w:t>
            </w:r>
            <w:r w:rsidR="00F0418D" w:rsidRPr="00994407">
              <w:rPr>
                <w:rFonts w:hint="eastAsia"/>
                <w:sz w:val="22"/>
              </w:rPr>
              <w:t>123.08-217.95</w:t>
            </w:r>
            <w:r w:rsidRPr="00994407">
              <w:rPr>
                <w:rFonts w:hint="eastAsia"/>
                <w:sz w:val="22"/>
              </w:rPr>
              <w:t>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5BEFBB3" w14:textId="2D03312F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&lt;</w:t>
            </w:r>
            <w:r w:rsidR="008238E5" w:rsidRPr="00994407">
              <w:rPr>
                <w:rFonts w:hint="eastAsia"/>
                <w:sz w:val="22"/>
              </w:rPr>
              <w:t>0.001</w:t>
            </w:r>
          </w:p>
        </w:tc>
      </w:tr>
      <w:tr w:rsidR="00BE1998" w:rsidRPr="00994407" w14:paraId="1795D84B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6D665B2F" w14:textId="0004AE6A" w:rsidR="00BE1998" w:rsidRPr="00994407" w:rsidRDefault="0042658D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Total cholesterol, mg/dL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4FE2F" w14:textId="44AB1C9C" w:rsidR="00BE1998" w:rsidRPr="00994407" w:rsidRDefault="0058421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62.41(135.64-188.90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7F7F6" w14:textId="1335DC94" w:rsidR="00BE1998" w:rsidRPr="00994407" w:rsidRDefault="002D088C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64.87(41.59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07C9F" w14:textId="37F1EE94" w:rsidR="00BE1998" w:rsidRPr="00994407" w:rsidRDefault="002D088C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68.32(40.28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3049BAF3" w14:textId="7A33EE6C" w:rsidR="00BE1998" w:rsidRPr="00994407" w:rsidRDefault="00A04E4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486</w:t>
            </w:r>
          </w:p>
        </w:tc>
      </w:tr>
      <w:tr w:rsidR="00BE1998" w:rsidRPr="00994407" w14:paraId="65421079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387454FE" w14:textId="35C4EB5A" w:rsidR="00BE1998" w:rsidRPr="00994407" w:rsidRDefault="00BE199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T</w:t>
            </w:r>
            <w:r w:rsidR="0042658D" w:rsidRPr="00994407">
              <w:rPr>
                <w:rFonts w:hint="eastAsia"/>
                <w:sz w:val="22"/>
              </w:rPr>
              <w:t>G</w:t>
            </w:r>
            <w:r w:rsidR="0042658D" w:rsidRPr="00994407">
              <w:rPr>
                <w:sz w:val="22"/>
              </w:rPr>
              <w:t>, mg/dL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D74A1" w14:textId="5002CD7D" w:rsidR="00BE1998" w:rsidRPr="00994407" w:rsidRDefault="0058421A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00.06(71.5-150.75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034F4" w14:textId="655FA9B6" w:rsidR="00BE1998" w:rsidRPr="00994407" w:rsidRDefault="00F0418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97.40(65.52-147.87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C6722" w14:textId="1003A083" w:rsidR="00BE1998" w:rsidRPr="00994407" w:rsidRDefault="00F0418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108.02(77.48-152.74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AAD4BCE" w14:textId="1796781E" w:rsidR="00BE1998" w:rsidRPr="00994407" w:rsidRDefault="008238E5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0.085</w:t>
            </w:r>
          </w:p>
        </w:tc>
      </w:tr>
      <w:tr w:rsidR="00BE1998" w:rsidRPr="00994407" w14:paraId="64B798D4" w14:textId="77777777" w:rsidTr="000A52BE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</w:tcPr>
          <w:p w14:paraId="7F25E67C" w14:textId="3420C8C9" w:rsidR="00BE1998" w:rsidRPr="00994407" w:rsidRDefault="00BE1998" w:rsidP="00BE1998">
            <w:pPr>
              <w:rPr>
                <w:sz w:val="22"/>
              </w:rPr>
            </w:pPr>
            <w:proofErr w:type="spellStart"/>
            <w:r w:rsidRPr="00994407">
              <w:rPr>
                <w:rFonts w:hint="eastAsia"/>
                <w:sz w:val="22"/>
              </w:rPr>
              <w:t>TyG</w:t>
            </w:r>
            <w:proofErr w:type="spellEnd"/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81B87" w14:textId="181CFC3A" w:rsidR="00BE1998" w:rsidRPr="00994407" w:rsidRDefault="00B443F3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.83(8.43-9.40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150D3F" w14:textId="3393360D" w:rsidR="00BE1998" w:rsidRPr="00994407" w:rsidRDefault="0013040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8.74(8.34-9.29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9DF76" w14:textId="5576766A" w:rsidR="00BE1998" w:rsidRPr="00994407" w:rsidRDefault="00130408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9.00(8.62-9.66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7EE86D7" w14:textId="7DE9F663" w:rsidR="00BE1998" w:rsidRPr="00994407" w:rsidRDefault="008238E5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&lt;</w:t>
            </w:r>
            <w:r w:rsidRPr="00994407">
              <w:rPr>
                <w:rFonts w:hint="eastAsia"/>
                <w:sz w:val="22"/>
              </w:rPr>
              <w:t>0.001</w:t>
            </w:r>
          </w:p>
        </w:tc>
      </w:tr>
      <w:tr w:rsidR="000A52BE" w:rsidRPr="00994407" w14:paraId="14B0AAA5" w14:textId="77777777" w:rsidTr="003720D3">
        <w:trPr>
          <w:gridBefore w:val="1"/>
          <w:wBefore w:w="64" w:type="pct"/>
        </w:trPr>
        <w:tc>
          <w:tcPr>
            <w:tcW w:w="1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717F3" w14:textId="2D30B4E1" w:rsidR="000A52BE" w:rsidRPr="00994407" w:rsidRDefault="000A52BE" w:rsidP="00BE1998">
            <w:pPr>
              <w:rPr>
                <w:sz w:val="22"/>
              </w:rPr>
            </w:pPr>
            <w:proofErr w:type="spellStart"/>
            <w:r w:rsidRPr="00994407">
              <w:rPr>
                <w:rFonts w:hint="eastAsia"/>
                <w:sz w:val="22"/>
              </w:rPr>
              <w:t>TyG</w:t>
            </w:r>
            <w:proofErr w:type="spellEnd"/>
            <w:r w:rsidRPr="00994407">
              <w:rPr>
                <w:rFonts w:hint="eastAsia"/>
                <w:sz w:val="22"/>
              </w:rPr>
              <w:t>-BMI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CEB0E1" w14:textId="3AD9C56A" w:rsidR="000A52BE" w:rsidRPr="00994407" w:rsidRDefault="00B443F3" w:rsidP="00BE1998">
            <w:pPr>
              <w:rPr>
                <w:sz w:val="22"/>
              </w:rPr>
            </w:pPr>
            <w:bookmarkStart w:id="15" w:name="OLE_LINK5"/>
            <w:r w:rsidRPr="00994407">
              <w:rPr>
                <w:rFonts w:hint="eastAsia"/>
                <w:sz w:val="22"/>
              </w:rPr>
              <w:t>234.37(39.51)</w:t>
            </w:r>
            <w:bookmarkEnd w:id="15"/>
          </w:p>
        </w:tc>
        <w:tc>
          <w:tcPr>
            <w:tcW w:w="10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6454EC" w14:textId="38549B25" w:rsidR="000A52BE" w:rsidRPr="00994407" w:rsidRDefault="009E2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27.78(37.26)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AA985" w14:textId="7BE72CF7" w:rsidR="000A52BE" w:rsidRPr="00994407" w:rsidRDefault="009E23ED" w:rsidP="00BE1998">
            <w:pPr>
              <w:rPr>
                <w:sz w:val="22"/>
              </w:rPr>
            </w:pPr>
            <w:r w:rsidRPr="00994407">
              <w:rPr>
                <w:rFonts w:hint="eastAsia"/>
                <w:sz w:val="22"/>
              </w:rPr>
              <w:t>245.78(40.84)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6073D" w14:textId="62ABB248" w:rsidR="000A52BE" w:rsidRPr="00994407" w:rsidRDefault="008F4E08" w:rsidP="00BE1998">
            <w:pPr>
              <w:rPr>
                <w:sz w:val="22"/>
              </w:rPr>
            </w:pPr>
            <w:r w:rsidRPr="00994407">
              <w:rPr>
                <w:sz w:val="22"/>
              </w:rPr>
              <w:t>&lt;</w:t>
            </w:r>
            <w:r w:rsidRPr="00994407">
              <w:rPr>
                <w:rFonts w:hint="eastAsia"/>
                <w:sz w:val="22"/>
              </w:rPr>
              <w:t>0.001</w:t>
            </w:r>
          </w:p>
        </w:tc>
      </w:tr>
    </w:tbl>
    <w:p w14:paraId="3A2D7043" w14:textId="609370F7" w:rsidR="00785C19" w:rsidRPr="00994407" w:rsidRDefault="00945D38" w:rsidP="00785C19">
      <w:pPr>
        <w:spacing w:line="360" w:lineRule="auto"/>
        <w:rPr>
          <w:sz w:val="22"/>
        </w:rPr>
      </w:pPr>
      <w:bookmarkStart w:id="16" w:name="OLE_LINK29"/>
      <w:bookmarkStart w:id="17" w:name="OLE_LINK33"/>
      <w:bookmarkEnd w:id="8"/>
      <w:r w:rsidRPr="00994407">
        <w:rPr>
          <w:rFonts w:hint="eastAsia"/>
          <w:sz w:val="22"/>
        </w:rPr>
        <w:t>Data were presented as number (%)</w:t>
      </w:r>
      <w:bookmarkEnd w:id="16"/>
      <w:r w:rsidRPr="00994407">
        <w:rPr>
          <w:rFonts w:hint="eastAsia"/>
          <w:sz w:val="22"/>
        </w:rPr>
        <w:t>, median (interquartile range) or mean (</w:t>
      </w:r>
      <w:r w:rsidRPr="00994407">
        <w:rPr>
          <w:sz w:val="22"/>
        </w:rPr>
        <w:t>±</w:t>
      </w:r>
      <w:r w:rsidRPr="00994407">
        <w:rPr>
          <w:rFonts w:hint="eastAsia"/>
          <w:sz w:val="22"/>
        </w:rPr>
        <w:t>standard deviation)</w:t>
      </w:r>
      <w:r w:rsidR="00B66AF8" w:rsidRPr="00994407">
        <w:rPr>
          <w:rFonts w:hint="eastAsia"/>
          <w:sz w:val="22"/>
        </w:rPr>
        <w:t xml:space="preserve">. </w:t>
      </w:r>
      <w:bookmarkStart w:id="18" w:name="OLE_LINK34"/>
      <w:r w:rsidR="00B66AF8" w:rsidRPr="00994407">
        <w:rPr>
          <w:rFonts w:hint="eastAsia"/>
          <w:sz w:val="22"/>
        </w:rPr>
        <w:t>BMI, body mass index; NIHSS, National Institutes of Health Stroke Scale; pc-ASPECTS, posterior circulation Alberta Stroke Program Early Computed Tomography Score;</w:t>
      </w:r>
      <w:r w:rsidR="0096540C" w:rsidRPr="00994407">
        <w:rPr>
          <w:rFonts w:hint="eastAsia"/>
          <w:sz w:val="22"/>
        </w:rPr>
        <w:t xml:space="preserve"> </w:t>
      </w:r>
      <w:r w:rsidR="00785C19" w:rsidRPr="00994407">
        <w:rPr>
          <w:rFonts w:hint="eastAsia"/>
          <w:sz w:val="22"/>
        </w:rPr>
        <w:t xml:space="preserve">GCS, Glasgow Coma Scale; SBP, </w:t>
      </w:r>
      <w:r w:rsidR="00B62D4F" w:rsidRPr="00994407">
        <w:rPr>
          <w:rFonts w:hint="eastAsia"/>
          <w:sz w:val="22"/>
        </w:rPr>
        <w:t>s</w:t>
      </w:r>
      <w:r w:rsidR="00B62D4F" w:rsidRPr="00994407">
        <w:rPr>
          <w:sz w:val="22"/>
        </w:rPr>
        <w:t>ystolic blood pressure</w:t>
      </w:r>
      <w:r w:rsidR="00B62D4F" w:rsidRPr="00994407">
        <w:rPr>
          <w:rFonts w:hint="eastAsia"/>
          <w:sz w:val="22"/>
        </w:rPr>
        <w:t xml:space="preserve">; </w:t>
      </w:r>
      <w:r w:rsidR="00785C19" w:rsidRPr="00994407">
        <w:rPr>
          <w:rFonts w:hint="eastAsia"/>
          <w:sz w:val="22"/>
        </w:rPr>
        <w:t>DBP,</w:t>
      </w:r>
      <w:r w:rsidR="00B62D4F" w:rsidRPr="00994407">
        <w:rPr>
          <w:rFonts w:hint="eastAsia"/>
          <w:sz w:val="22"/>
        </w:rPr>
        <w:t xml:space="preserve"> d</w:t>
      </w:r>
      <w:r w:rsidR="00B62D4F" w:rsidRPr="00994407">
        <w:rPr>
          <w:sz w:val="22"/>
        </w:rPr>
        <w:t>iastolic blood pressure</w:t>
      </w:r>
      <w:r w:rsidR="00B62D4F" w:rsidRPr="00994407">
        <w:rPr>
          <w:rFonts w:hint="eastAsia"/>
          <w:sz w:val="22"/>
        </w:rPr>
        <w:t>;</w:t>
      </w:r>
      <w:r w:rsidR="00785C19" w:rsidRPr="00994407">
        <w:rPr>
          <w:rFonts w:hint="eastAsia"/>
          <w:sz w:val="22"/>
        </w:rPr>
        <w:t xml:space="preserve"> </w:t>
      </w:r>
      <w:r w:rsidR="0096540C" w:rsidRPr="00994407">
        <w:rPr>
          <w:rFonts w:hint="eastAsia"/>
          <w:sz w:val="22"/>
        </w:rPr>
        <w:t xml:space="preserve">IVT, Intravenous </w:t>
      </w:r>
      <w:r w:rsidR="0096540C" w:rsidRPr="00994407">
        <w:rPr>
          <w:sz w:val="22"/>
        </w:rPr>
        <w:t>thrombolysis</w:t>
      </w:r>
      <w:r w:rsidR="00785C19" w:rsidRPr="00994407">
        <w:rPr>
          <w:rFonts w:hint="eastAsia"/>
          <w:sz w:val="22"/>
        </w:rPr>
        <w:t xml:space="preserve">; OTP, </w:t>
      </w:r>
      <w:r w:rsidR="00B62D4F" w:rsidRPr="00994407">
        <w:rPr>
          <w:rFonts w:hint="eastAsia"/>
          <w:sz w:val="22"/>
        </w:rPr>
        <w:t>o</w:t>
      </w:r>
      <w:r w:rsidR="00B62D4F" w:rsidRPr="00994407">
        <w:rPr>
          <w:sz w:val="22"/>
        </w:rPr>
        <w:t>nset-to-puncture</w:t>
      </w:r>
      <w:r w:rsidR="00B62D4F" w:rsidRPr="00994407">
        <w:rPr>
          <w:rFonts w:hint="eastAsia"/>
          <w:sz w:val="22"/>
        </w:rPr>
        <w:t xml:space="preserve">; </w:t>
      </w:r>
      <w:r w:rsidR="00785C19" w:rsidRPr="00994407">
        <w:rPr>
          <w:rFonts w:hint="eastAsia"/>
          <w:sz w:val="22"/>
        </w:rPr>
        <w:t>OTR,</w:t>
      </w:r>
      <w:r w:rsidR="00B62D4F" w:rsidRPr="00994407">
        <w:rPr>
          <w:rFonts w:hint="eastAsia"/>
          <w:sz w:val="22"/>
        </w:rPr>
        <w:t xml:space="preserve"> o</w:t>
      </w:r>
      <w:r w:rsidR="00B62D4F" w:rsidRPr="00994407">
        <w:rPr>
          <w:sz w:val="22"/>
        </w:rPr>
        <w:t>nset-to-reperfusion</w:t>
      </w:r>
      <w:r w:rsidR="00785C19" w:rsidRPr="00994407">
        <w:rPr>
          <w:rFonts w:hint="eastAsia"/>
          <w:sz w:val="22"/>
        </w:rPr>
        <w:t xml:space="preserve">; </w:t>
      </w:r>
      <w:proofErr w:type="spellStart"/>
      <w:r w:rsidR="00785C19" w:rsidRPr="00994407">
        <w:rPr>
          <w:rFonts w:hint="eastAsia"/>
          <w:sz w:val="22"/>
        </w:rPr>
        <w:t>mTICI</w:t>
      </w:r>
      <w:proofErr w:type="spellEnd"/>
      <w:r w:rsidR="00785C19" w:rsidRPr="00994407">
        <w:rPr>
          <w:rFonts w:hint="eastAsia"/>
          <w:sz w:val="22"/>
        </w:rPr>
        <w:t xml:space="preserve">, modified Thrombolysis in Cerebral Infarction; TG, triglycerides; </w:t>
      </w:r>
      <w:proofErr w:type="spellStart"/>
      <w:r w:rsidR="00785C19" w:rsidRPr="00994407">
        <w:rPr>
          <w:rFonts w:hint="eastAsia"/>
          <w:sz w:val="22"/>
        </w:rPr>
        <w:t>TyG</w:t>
      </w:r>
      <w:proofErr w:type="spellEnd"/>
      <w:r w:rsidR="00785C19" w:rsidRPr="00994407">
        <w:rPr>
          <w:rFonts w:hint="eastAsia"/>
          <w:sz w:val="22"/>
        </w:rPr>
        <w:t xml:space="preserve"> index, </w:t>
      </w:r>
      <w:r w:rsidR="00785C19" w:rsidRPr="00994407">
        <w:rPr>
          <w:sz w:val="22"/>
        </w:rPr>
        <w:t>triglyceride–glucose index</w:t>
      </w:r>
      <w:r w:rsidR="00785C19" w:rsidRPr="00994407">
        <w:rPr>
          <w:rFonts w:hint="eastAsia"/>
          <w:sz w:val="22"/>
        </w:rPr>
        <w:t xml:space="preserve">; </w:t>
      </w:r>
      <w:bookmarkStart w:id="19" w:name="OLE_LINK36"/>
      <w:proofErr w:type="spellStart"/>
      <w:r w:rsidR="00785C19" w:rsidRPr="00994407">
        <w:rPr>
          <w:rFonts w:hint="eastAsia"/>
          <w:sz w:val="22"/>
        </w:rPr>
        <w:t>TyG</w:t>
      </w:r>
      <w:proofErr w:type="spellEnd"/>
      <w:r w:rsidR="00785C19" w:rsidRPr="00994407">
        <w:rPr>
          <w:rFonts w:hint="eastAsia"/>
          <w:sz w:val="22"/>
        </w:rPr>
        <w:t xml:space="preserve">-BMI, </w:t>
      </w:r>
      <w:r w:rsidR="00785C19" w:rsidRPr="00994407">
        <w:rPr>
          <w:sz w:val="22"/>
        </w:rPr>
        <w:t>triglyceride–glucose</w:t>
      </w:r>
      <w:r w:rsidR="00785C19" w:rsidRPr="00994407">
        <w:rPr>
          <w:rFonts w:hint="eastAsia"/>
          <w:sz w:val="22"/>
        </w:rPr>
        <w:t>-body mass index.</w:t>
      </w:r>
    </w:p>
    <w:bookmarkEnd w:id="17"/>
    <w:bookmarkEnd w:id="18"/>
    <w:bookmarkEnd w:id="19"/>
    <w:p w14:paraId="2762405F" w14:textId="7C388BF0" w:rsidR="00CA0345" w:rsidRPr="00994407" w:rsidRDefault="00CA0345"/>
    <w:p w14:paraId="4F2B2B72" w14:textId="77777777" w:rsidR="00CA0345" w:rsidRPr="00994407" w:rsidRDefault="00CA0345">
      <w:pPr>
        <w:widowControl/>
        <w:jc w:val="left"/>
      </w:pPr>
      <w:r w:rsidRPr="00994407">
        <w:br w:type="page"/>
      </w:r>
    </w:p>
    <w:p w14:paraId="50723BB0" w14:textId="7D49FA5F" w:rsidR="00DE7C06" w:rsidRPr="00994407" w:rsidRDefault="00CA0345" w:rsidP="004C2B0A">
      <w:pPr>
        <w:spacing w:line="360" w:lineRule="auto"/>
        <w:rPr>
          <w:sz w:val="22"/>
        </w:rPr>
      </w:pPr>
      <w:r w:rsidRPr="00994407">
        <w:rPr>
          <w:sz w:val="22"/>
        </w:rPr>
        <w:lastRenderedPageBreak/>
        <w:t xml:space="preserve">Table S2 Incidence of </w:t>
      </w:r>
      <w:r w:rsidR="008F6E01" w:rsidRPr="00994407">
        <w:rPr>
          <w:sz w:val="22"/>
        </w:rPr>
        <w:t xml:space="preserve">serious adverse events </w:t>
      </w:r>
      <w:r w:rsidR="00846870" w:rsidRPr="00994407">
        <w:rPr>
          <w:sz w:val="22"/>
        </w:rPr>
        <w:t>during the hospital stay</w:t>
      </w:r>
      <w:r w:rsidRPr="00994407">
        <w:rPr>
          <w:sz w:val="22"/>
        </w:rPr>
        <w:t xml:space="preserve"> according to the tertiles of </w:t>
      </w:r>
      <w:proofErr w:type="spellStart"/>
      <w:r w:rsidRPr="00994407">
        <w:rPr>
          <w:sz w:val="22"/>
        </w:rPr>
        <w:t>TyG</w:t>
      </w:r>
      <w:proofErr w:type="spellEnd"/>
      <w:r w:rsidR="00E21643" w:rsidRPr="00994407">
        <w:rPr>
          <w:sz w:val="22"/>
        </w:rPr>
        <w:t xml:space="preserve"> index</w:t>
      </w:r>
      <w:r w:rsidRPr="00994407">
        <w:rPr>
          <w:sz w:val="22"/>
        </w:rPr>
        <w:t>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539"/>
        <w:gridCol w:w="1184"/>
        <w:gridCol w:w="1435"/>
        <w:gridCol w:w="1146"/>
        <w:gridCol w:w="1002"/>
      </w:tblGrid>
      <w:tr w:rsidR="00142925" w:rsidRPr="00994407" w14:paraId="2D34EABC" w14:textId="42635176" w:rsidTr="005810D6">
        <w:tc>
          <w:tcPr>
            <w:tcW w:w="2130" w:type="pct"/>
            <w:vMerge w:val="restart"/>
            <w:tcBorders>
              <w:left w:val="nil"/>
              <w:right w:val="nil"/>
            </w:tcBorders>
          </w:tcPr>
          <w:p w14:paraId="6C391A83" w14:textId="3AAFA56F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>Complication</w:t>
            </w:r>
            <w:r w:rsidR="0001129D" w:rsidRPr="00994407">
              <w:rPr>
                <w:sz w:val="22"/>
              </w:rPr>
              <w:t>, n</w:t>
            </w:r>
            <w:r w:rsidR="0038338C" w:rsidRPr="00994407">
              <w:rPr>
                <w:sz w:val="22"/>
              </w:rPr>
              <w:t xml:space="preserve"> </w:t>
            </w:r>
            <w:r w:rsidR="0001129D" w:rsidRPr="00994407">
              <w:rPr>
                <w:sz w:val="22"/>
              </w:rPr>
              <w:t>(%)</w:t>
            </w:r>
          </w:p>
        </w:tc>
        <w:tc>
          <w:tcPr>
            <w:tcW w:w="226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3A0DC6B" w14:textId="46DBF097" w:rsidR="00142925" w:rsidRPr="00994407" w:rsidRDefault="00142925" w:rsidP="00CA0345">
            <w:pPr>
              <w:jc w:val="center"/>
              <w:rPr>
                <w:sz w:val="22"/>
              </w:rPr>
            </w:pPr>
            <w:proofErr w:type="spellStart"/>
            <w:r w:rsidRPr="00994407">
              <w:rPr>
                <w:sz w:val="22"/>
              </w:rPr>
              <w:t>TyG</w:t>
            </w:r>
            <w:proofErr w:type="spellEnd"/>
            <w:r w:rsidRPr="00994407">
              <w:rPr>
                <w:sz w:val="22"/>
              </w:rPr>
              <w:t>, categorical variable (tertiles)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</w:tcPr>
          <w:p w14:paraId="7738F3D4" w14:textId="4F5B44B8" w:rsidR="00142925" w:rsidRPr="00994407" w:rsidRDefault="00A55B7B" w:rsidP="00CA0345">
            <w:pPr>
              <w:jc w:val="center"/>
              <w:rPr>
                <w:sz w:val="22"/>
              </w:rPr>
            </w:pPr>
            <w:r w:rsidRPr="00994407">
              <w:rPr>
                <w:rFonts w:hint="eastAsia"/>
                <w:i/>
                <w:iCs/>
                <w:sz w:val="22"/>
              </w:rPr>
              <w:t>p</w:t>
            </w:r>
            <w:r w:rsidR="00142925" w:rsidRPr="00994407">
              <w:rPr>
                <w:sz w:val="22"/>
              </w:rPr>
              <w:t xml:space="preserve"> value</w:t>
            </w:r>
          </w:p>
        </w:tc>
      </w:tr>
      <w:tr w:rsidR="00142925" w:rsidRPr="00994407" w14:paraId="1ECF1AAD" w14:textId="5EEF15A8" w:rsidTr="005810D6">
        <w:tc>
          <w:tcPr>
            <w:tcW w:w="21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68996F" w14:textId="77777777" w:rsidR="00142925" w:rsidRPr="00994407" w:rsidRDefault="00142925">
            <w:pPr>
              <w:rPr>
                <w:sz w:val="22"/>
              </w:rPr>
            </w:pP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</w:tcPr>
          <w:p w14:paraId="6FD30EC3" w14:textId="0FDACC38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>Lower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14:paraId="0EEA4E12" w14:textId="33D88EED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>Medium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</w:tcPr>
          <w:p w14:paraId="4DC1CC80" w14:textId="56F88345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>Upper</w:t>
            </w:r>
          </w:p>
        </w:tc>
        <w:tc>
          <w:tcPr>
            <w:tcW w:w="6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1EC1CC" w14:textId="77777777" w:rsidR="00142925" w:rsidRPr="00994407" w:rsidRDefault="00142925">
            <w:pPr>
              <w:rPr>
                <w:sz w:val="22"/>
              </w:rPr>
            </w:pPr>
          </w:p>
        </w:tc>
      </w:tr>
      <w:tr w:rsidR="00142925" w:rsidRPr="00994407" w14:paraId="37C2D1C4" w14:textId="57FD7AF0" w:rsidTr="005810D6">
        <w:tc>
          <w:tcPr>
            <w:tcW w:w="2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2F535" w14:textId="191F65BC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>Mortalit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5D5AE" w14:textId="273B8DF4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9(9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375D6" w14:textId="4347D86A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6(16.2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C75DF" w14:textId="7910F2C8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5(15.2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21C22" w14:textId="241DCA4B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.276</w:t>
            </w:r>
          </w:p>
        </w:tc>
      </w:tr>
      <w:tr w:rsidR="00142925" w:rsidRPr="00994407" w14:paraId="3D9793F0" w14:textId="78DE211C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04A0A331" w14:textId="6BEBFDFC" w:rsidR="00142925" w:rsidRPr="00994407" w:rsidRDefault="00142925">
            <w:pPr>
              <w:rPr>
                <w:sz w:val="22"/>
              </w:rPr>
            </w:pPr>
            <w:proofErr w:type="spellStart"/>
            <w:r w:rsidRPr="00994407">
              <w:rPr>
                <w:sz w:val="22"/>
              </w:rPr>
              <w:t>sICH</w:t>
            </w:r>
            <w:proofErr w:type="spellEnd"/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21A145E1" w14:textId="3C0CA016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3(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3028040" w14:textId="562C1F42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10(10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1FEF8B2" w14:textId="3572FFC2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10(10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CA92A6D" w14:textId="1ED663B9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0.095</w:t>
            </w:r>
          </w:p>
        </w:tc>
      </w:tr>
      <w:tr w:rsidR="00142925" w:rsidRPr="00994407" w14:paraId="2FD17517" w14:textId="00CD9029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73CB02D5" w14:textId="2C9FBCD8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>Any ICH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E389240" w14:textId="3CBF0E94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18(1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B4F783D" w14:textId="1BF23422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18(18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2C4B7F1" w14:textId="7F9EC491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19(19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9203269" w14:textId="23B8CA60" w:rsidR="00142925" w:rsidRPr="00994407" w:rsidRDefault="008D1A17">
            <w:pPr>
              <w:rPr>
                <w:sz w:val="22"/>
              </w:rPr>
            </w:pPr>
            <w:r w:rsidRPr="00994407">
              <w:rPr>
                <w:sz w:val="22"/>
              </w:rPr>
              <w:t>0.973</w:t>
            </w:r>
          </w:p>
        </w:tc>
      </w:tr>
      <w:tr w:rsidR="005810D6" w:rsidRPr="00994407" w14:paraId="1478FBCA" w14:textId="133AC4DC" w:rsidTr="005810D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09EDB47" w14:textId="0E67CCD1" w:rsidR="005810D6" w:rsidRPr="00994407" w:rsidRDefault="005810D6">
            <w:pPr>
              <w:rPr>
                <w:sz w:val="22"/>
              </w:rPr>
            </w:pPr>
            <w:r w:rsidRPr="00994407">
              <w:rPr>
                <w:sz w:val="22"/>
              </w:rPr>
              <w:t>Procedural-related complication</w:t>
            </w:r>
          </w:p>
        </w:tc>
      </w:tr>
      <w:tr w:rsidR="00142925" w:rsidRPr="00994407" w14:paraId="7A26BA81" w14:textId="3B7C0D97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621DFD6B" w14:textId="39530850" w:rsidR="00142925" w:rsidRPr="00994407" w:rsidRDefault="00142925" w:rsidP="008F6E01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Vessel perfora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38FEAE2" w14:textId="0F969B86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(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3332A0FE" w14:textId="087C60B2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(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3856EF4A" w14:textId="3DB57FEF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(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122356C" w14:textId="414F234A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.365</w:t>
            </w:r>
          </w:p>
        </w:tc>
      </w:tr>
      <w:tr w:rsidR="00142925" w:rsidRPr="00994407" w14:paraId="25E32DFD" w14:textId="3868225D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3ACDD1C9" w14:textId="27E94ED1" w:rsidR="00142925" w:rsidRPr="00994407" w:rsidRDefault="00142925" w:rsidP="008F6E01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Vessel dissec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4F5EDA8" w14:textId="6B0A1E6F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(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69AAED24" w14:textId="3D2F1615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(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D58773C" w14:textId="3271279C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(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DFB111F" w14:textId="3A095015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1</w:t>
            </w:r>
          </w:p>
        </w:tc>
      </w:tr>
      <w:tr w:rsidR="00142925" w:rsidRPr="00994407" w14:paraId="79DB4EC1" w14:textId="73CC82BD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1767F9AF" w14:textId="3821D11B" w:rsidR="00142925" w:rsidRPr="00994407" w:rsidRDefault="00142925" w:rsidP="008F6E01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Distal emboliza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AE27FF3" w14:textId="1C074844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2(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E534ACB" w14:textId="5BEA68A5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(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4C692C74" w14:textId="1389AA41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(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7C07A82" w14:textId="22F8F7C9" w:rsidR="00142925" w:rsidRPr="00994407" w:rsidRDefault="00876CC4">
            <w:pPr>
              <w:rPr>
                <w:sz w:val="22"/>
              </w:rPr>
            </w:pPr>
            <w:r w:rsidRPr="00994407">
              <w:rPr>
                <w:sz w:val="22"/>
              </w:rPr>
              <w:t>0.136</w:t>
            </w:r>
          </w:p>
        </w:tc>
      </w:tr>
      <w:tr w:rsidR="005810D6" w:rsidRPr="00994407" w14:paraId="60567A19" w14:textId="7E288BCA" w:rsidTr="005810D6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487B7EB" w14:textId="46EBEAAF" w:rsidR="005810D6" w:rsidRPr="00994407" w:rsidRDefault="005810D6">
            <w:pPr>
              <w:rPr>
                <w:sz w:val="22"/>
              </w:rPr>
            </w:pPr>
            <w:r w:rsidRPr="00994407">
              <w:rPr>
                <w:sz w:val="22"/>
              </w:rPr>
              <w:t>Other serious adverse events</w:t>
            </w:r>
          </w:p>
        </w:tc>
      </w:tr>
      <w:tr w:rsidR="00142925" w:rsidRPr="00994407" w14:paraId="554EA92B" w14:textId="15A7B62C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77752304" w14:textId="6FE9914D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Pneumoni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3CD58F8" w14:textId="2680314B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77(7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7DB207F" w14:textId="2591272F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69(69.7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C7A9263" w14:textId="58B0224C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72(72.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E047CF1" w14:textId="32BA6AE0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0.505</w:t>
            </w:r>
          </w:p>
        </w:tc>
      </w:tr>
      <w:tr w:rsidR="00142925" w:rsidRPr="00994407" w14:paraId="41A474C8" w14:textId="6D3A03E9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370EF55D" w14:textId="0F042926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Brain hernia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3E7B472" w14:textId="0B6E18F4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6(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7B025413" w14:textId="5456B1B8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9(9.1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36054DD" w14:textId="359BECD9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14(14.1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5B50418" w14:textId="67F1DF51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0.148</w:t>
            </w:r>
          </w:p>
        </w:tc>
      </w:tr>
      <w:tr w:rsidR="00142925" w:rsidRPr="00994407" w14:paraId="7D11CF1C" w14:textId="6C6AEFB2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75F7F409" w14:textId="6F3D3EA9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Gastrointestinal hemorrh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4459EFD6" w14:textId="0A6554D9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19(1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952BFC8" w14:textId="09139DA5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19(19.2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69429BC" w14:textId="18093B07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21(21.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D7A7DD8" w14:textId="0429816B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0.910</w:t>
            </w:r>
          </w:p>
        </w:tc>
      </w:tr>
      <w:tr w:rsidR="00142925" w:rsidRPr="00994407" w14:paraId="1B934C33" w14:textId="3F3A9CD0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7097078B" w14:textId="782D2F32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Cardiac ischemi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D094000" w14:textId="58C61F63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5(5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6E93E68" w14:textId="461BAB4D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3(3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D0BDFBF" w14:textId="1F382878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2(2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69EAD21" w14:textId="2471107B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0.494</w:t>
            </w:r>
          </w:p>
        </w:tc>
      </w:tr>
      <w:tr w:rsidR="00142925" w:rsidRPr="00994407" w14:paraId="56D93B10" w14:textId="5064B576" w:rsidTr="005810D6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6BC7C5F9" w14:textId="4B460AAC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Acute heart failur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A02E39B" w14:textId="64C82BD2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3(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BE29EC8" w14:textId="62E0C049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4(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FF22099" w14:textId="3CA3C4D3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0(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2924DFA" w14:textId="60EFCDDD" w:rsidR="00142925" w:rsidRPr="00994407" w:rsidRDefault="00FE1061">
            <w:pPr>
              <w:rPr>
                <w:sz w:val="22"/>
              </w:rPr>
            </w:pPr>
            <w:r w:rsidRPr="00994407">
              <w:rPr>
                <w:sz w:val="22"/>
              </w:rPr>
              <w:t>0.149</w:t>
            </w:r>
          </w:p>
        </w:tc>
      </w:tr>
      <w:tr w:rsidR="00142925" w:rsidRPr="00994407" w14:paraId="6183232A" w14:textId="01C64F0F" w:rsidTr="005810D6">
        <w:tc>
          <w:tcPr>
            <w:tcW w:w="2130" w:type="pct"/>
            <w:tcBorders>
              <w:top w:val="nil"/>
              <w:left w:val="nil"/>
              <w:right w:val="nil"/>
            </w:tcBorders>
          </w:tcPr>
          <w:p w14:paraId="3171219A" w14:textId="136FC03F" w:rsidR="00142925" w:rsidRPr="00994407" w:rsidRDefault="00142925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Acute respiratory failure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5C22D0C8" w14:textId="624BBA6B" w:rsidR="00142925" w:rsidRPr="00994407" w:rsidRDefault="006D3843">
            <w:pPr>
              <w:rPr>
                <w:sz w:val="22"/>
              </w:rPr>
            </w:pPr>
            <w:r w:rsidRPr="00994407">
              <w:rPr>
                <w:sz w:val="22"/>
              </w:rPr>
              <w:t>19(19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 w14:paraId="3EB07F91" w14:textId="20461C10" w:rsidR="00142925" w:rsidRPr="00994407" w:rsidRDefault="006D3843">
            <w:pPr>
              <w:rPr>
                <w:sz w:val="22"/>
              </w:rPr>
            </w:pPr>
            <w:r w:rsidRPr="00994407">
              <w:rPr>
                <w:sz w:val="22"/>
              </w:rPr>
              <w:t>18(18.2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</w:tcPr>
          <w:p w14:paraId="141AC1A2" w14:textId="014AA77C" w:rsidR="00142925" w:rsidRPr="00994407" w:rsidRDefault="006D3843">
            <w:pPr>
              <w:rPr>
                <w:sz w:val="22"/>
              </w:rPr>
            </w:pPr>
            <w:r w:rsidRPr="00994407">
              <w:rPr>
                <w:sz w:val="22"/>
              </w:rPr>
              <w:t>21(21.2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</w:tcPr>
          <w:p w14:paraId="2FD3A0C2" w14:textId="5070C5DE" w:rsidR="00142925" w:rsidRPr="00994407" w:rsidRDefault="006D3843">
            <w:pPr>
              <w:rPr>
                <w:sz w:val="22"/>
              </w:rPr>
            </w:pPr>
            <w:r w:rsidRPr="00994407">
              <w:rPr>
                <w:sz w:val="22"/>
              </w:rPr>
              <w:t>0.856</w:t>
            </w:r>
          </w:p>
        </w:tc>
      </w:tr>
    </w:tbl>
    <w:p w14:paraId="59FAEC5E" w14:textId="6F664D10" w:rsidR="00CA0345" w:rsidRPr="00994407" w:rsidRDefault="00D32DE1" w:rsidP="004C2B0A">
      <w:pPr>
        <w:spacing w:line="360" w:lineRule="auto"/>
        <w:rPr>
          <w:sz w:val="22"/>
        </w:rPr>
      </w:pPr>
      <w:bookmarkStart w:id="20" w:name="OLE_LINK35"/>
      <w:r w:rsidRPr="00994407">
        <w:rPr>
          <w:sz w:val="22"/>
        </w:rPr>
        <w:t xml:space="preserve">Data were presented as number (%). </w:t>
      </w:r>
    </w:p>
    <w:p w14:paraId="5C5E5C07" w14:textId="38470E50" w:rsidR="00645BC0" w:rsidRPr="00994407" w:rsidRDefault="00645BC0" w:rsidP="004C2B0A">
      <w:pPr>
        <w:spacing w:line="360" w:lineRule="auto"/>
        <w:rPr>
          <w:sz w:val="22"/>
        </w:rPr>
      </w:pPr>
      <w:proofErr w:type="spellStart"/>
      <w:r w:rsidRPr="00994407">
        <w:rPr>
          <w:sz w:val="22"/>
        </w:rPr>
        <w:t>sICH</w:t>
      </w:r>
      <w:proofErr w:type="spellEnd"/>
      <w:r w:rsidRPr="00994407">
        <w:rPr>
          <w:sz w:val="22"/>
        </w:rPr>
        <w:t xml:space="preserve">, symptomatic intracranial hemorrhage; ICH, intracranial hemorrhage; </w:t>
      </w:r>
      <w:proofErr w:type="spellStart"/>
      <w:r w:rsidRPr="00994407">
        <w:rPr>
          <w:sz w:val="22"/>
        </w:rPr>
        <w:t>TyG</w:t>
      </w:r>
      <w:proofErr w:type="spellEnd"/>
      <w:r w:rsidRPr="00994407">
        <w:rPr>
          <w:sz w:val="22"/>
        </w:rPr>
        <w:t xml:space="preserve"> index, triglyceride–glucose index.</w:t>
      </w:r>
    </w:p>
    <w:bookmarkEnd w:id="20"/>
    <w:p w14:paraId="2884FEC1" w14:textId="77777777" w:rsidR="00D32DE1" w:rsidRPr="00994407" w:rsidRDefault="00D32DE1"/>
    <w:p w14:paraId="5A6D9219" w14:textId="388AC22B" w:rsidR="00CB3497" w:rsidRPr="00994407" w:rsidRDefault="00CB3497">
      <w:pPr>
        <w:widowControl/>
        <w:jc w:val="left"/>
      </w:pPr>
      <w:r w:rsidRPr="00994407">
        <w:br w:type="page"/>
      </w:r>
    </w:p>
    <w:p w14:paraId="616E111B" w14:textId="077E8B42" w:rsidR="00CB3497" w:rsidRPr="00994407" w:rsidRDefault="00CB3497" w:rsidP="004C2B0A">
      <w:pPr>
        <w:spacing w:line="360" w:lineRule="auto"/>
        <w:rPr>
          <w:sz w:val="22"/>
        </w:rPr>
      </w:pPr>
      <w:r w:rsidRPr="00994407">
        <w:rPr>
          <w:sz w:val="22"/>
        </w:rPr>
        <w:lastRenderedPageBreak/>
        <w:t xml:space="preserve">Table S3 Incidence of serious adverse events during the hospital stay according to the tertiles of </w:t>
      </w:r>
      <w:proofErr w:type="spellStart"/>
      <w:r w:rsidRPr="00994407">
        <w:rPr>
          <w:sz w:val="22"/>
        </w:rPr>
        <w:t>TyG</w:t>
      </w:r>
      <w:proofErr w:type="spellEnd"/>
      <w:r w:rsidRPr="00994407">
        <w:rPr>
          <w:sz w:val="22"/>
        </w:rPr>
        <w:t>-BMI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3539"/>
        <w:gridCol w:w="1184"/>
        <w:gridCol w:w="1435"/>
        <w:gridCol w:w="1146"/>
        <w:gridCol w:w="1002"/>
      </w:tblGrid>
      <w:tr w:rsidR="00CB3497" w:rsidRPr="00994407" w14:paraId="116DBF39" w14:textId="77777777" w:rsidTr="00BC77FC">
        <w:tc>
          <w:tcPr>
            <w:tcW w:w="2130" w:type="pct"/>
            <w:vMerge w:val="restart"/>
            <w:tcBorders>
              <w:left w:val="nil"/>
              <w:right w:val="nil"/>
            </w:tcBorders>
          </w:tcPr>
          <w:p w14:paraId="56933291" w14:textId="7A707C14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Complication, n</w:t>
            </w:r>
            <w:r w:rsidR="00382E8B" w:rsidRPr="00994407">
              <w:rPr>
                <w:sz w:val="22"/>
              </w:rPr>
              <w:t xml:space="preserve"> </w:t>
            </w:r>
            <w:r w:rsidRPr="00994407">
              <w:rPr>
                <w:sz w:val="22"/>
              </w:rPr>
              <w:t>(%)</w:t>
            </w:r>
          </w:p>
        </w:tc>
        <w:tc>
          <w:tcPr>
            <w:tcW w:w="2266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07C4E2" w14:textId="3B233BB8" w:rsidR="00CB3497" w:rsidRPr="00994407" w:rsidRDefault="00CB3497" w:rsidP="00BC77FC">
            <w:pPr>
              <w:jc w:val="center"/>
              <w:rPr>
                <w:sz w:val="22"/>
              </w:rPr>
            </w:pPr>
            <w:proofErr w:type="spellStart"/>
            <w:r w:rsidRPr="00994407">
              <w:rPr>
                <w:sz w:val="22"/>
              </w:rPr>
              <w:t>TyG</w:t>
            </w:r>
            <w:proofErr w:type="spellEnd"/>
            <w:r w:rsidRPr="00994407">
              <w:rPr>
                <w:sz w:val="22"/>
              </w:rPr>
              <w:t>-BMI, categorical variable (tertiles)</w:t>
            </w:r>
          </w:p>
        </w:tc>
        <w:tc>
          <w:tcPr>
            <w:tcW w:w="603" w:type="pct"/>
            <w:vMerge w:val="restart"/>
            <w:tcBorders>
              <w:left w:val="nil"/>
              <w:right w:val="nil"/>
            </w:tcBorders>
          </w:tcPr>
          <w:p w14:paraId="0D18F4A3" w14:textId="6416D29E" w:rsidR="00CB3497" w:rsidRPr="00994407" w:rsidRDefault="00A55B7B" w:rsidP="00BC77FC">
            <w:pPr>
              <w:jc w:val="center"/>
              <w:rPr>
                <w:sz w:val="22"/>
              </w:rPr>
            </w:pPr>
            <w:r w:rsidRPr="00994407">
              <w:rPr>
                <w:rFonts w:hint="eastAsia"/>
                <w:i/>
                <w:iCs/>
                <w:sz w:val="22"/>
              </w:rPr>
              <w:t>p</w:t>
            </w:r>
            <w:r w:rsidR="00CB3497" w:rsidRPr="00994407">
              <w:rPr>
                <w:sz w:val="22"/>
              </w:rPr>
              <w:t xml:space="preserve"> value</w:t>
            </w:r>
          </w:p>
        </w:tc>
      </w:tr>
      <w:tr w:rsidR="00CB3497" w:rsidRPr="00994407" w14:paraId="32654242" w14:textId="77777777" w:rsidTr="00BC77FC">
        <w:tc>
          <w:tcPr>
            <w:tcW w:w="213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A4DB56A" w14:textId="77777777" w:rsidR="00CB3497" w:rsidRPr="00994407" w:rsidRDefault="00CB3497" w:rsidP="00BC77FC">
            <w:pPr>
              <w:rPr>
                <w:sz w:val="22"/>
              </w:rPr>
            </w:pPr>
          </w:p>
        </w:tc>
        <w:tc>
          <w:tcPr>
            <w:tcW w:w="713" w:type="pct"/>
            <w:tcBorders>
              <w:left w:val="nil"/>
              <w:bottom w:val="single" w:sz="4" w:space="0" w:color="auto"/>
              <w:right w:val="nil"/>
            </w:tcBorders>
          </w:tcPr>
          <w:p w14:paraId="523576D4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Lower</w:t>
            </w:r>
          </w:p>
        </w:tc>
        <w:tc>
          <w:tcPr>
            <w:tcW w:w="864" w:type="pct"/>
            <w:tcBorders>
              <w:left w:val="nil"/>
              <w:bottom w:val="single" w:sz="4" w:space="0" w:color="auto"/>
              <w:right w:val="nil"/>
            </w:tcBorders>
          </w:tcPr>
          <w:p w14:paraId="681C7C41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Medium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</w:tcPr>
          <w:p w14:paraId="27D7B044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Upper</w:t>
            </w:r>
          </w:p>
        </w:tc>
        <w:tc>
          <w:tcPr>
            <w:tcW w:w="6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91F4B3" w14:textId="77777777" w:rsidR="00CB3497" w:rsidRPr="00994407" w:rsidRDefault="00CB3497" w:rsidP="00BC77FC">
            <w:pPr>
              <w:rPr>
                <w:sz w:val="22"/>
              </w:rPr>
            </w:pPr>
          </w:p>
        </w:tc>
      </w:tr>
      <w:tr w:rsidR="00CB3497" w:rsidRPr="00994407" w14:paraId="1A8C9037" w14:textId="77777777" w:rsidTr="00BC77FC">
        <w:tc>
          <w:tcPr>
            <w:tcW w:w="21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B9F89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Mortality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14487F" w14:textId="3F730183" w:rsidR="00CB3497" w:rsidRPr="00994407" w:rsidRDefault="004B6C6A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0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0.1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E288D" w14:textId="71070634" w:rsidR="00CB3497" w:rsidRPr="00994407" w:rsidRDefault="004B6C6A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1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1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658BA" w14:textId="17359095" w:rsidR="00CB3497" w:rsidRPr="00994407" w:rsidRDefault="004B6C6A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9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9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6B78D" w14:textId="65A73A34" w:rsidR="00CB3497" w:rsidRPr="00994407" w:rsidRDefault="004B6C6A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118</w:t>
            </w:r>
          </w:p>
        </w:tc>
      </w:tr>
      <w:tr w:rsidR="00CB3497" w:rsidRPr="00994407" w14:paraId="451185B7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1D85485A" w14:textId="77777777" w:rsidR="00CB3497" w:rsidRPr="00994407" w:rsidRDefault="00CB3497" w:rsidP="00BC77FC">
            <w:pPr>
              <w:rPr>
                <w:sz w:val="22"/>
              </w:rPr>
            </w:pPr>
            <w:proofErr w:type="spellStart"/>
            <w:r w:rsidRPr="00994407">
              <w:rPr>
                <w:sz w:val="22"/>
              </w:rPr>
              <w:t>sICH</w:t>
            </w:r>
            <w:proofErr w:type="spellEnd"/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D356B48" w14:textId="2151AD27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56160AE" w14:textId="3E09D553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8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8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3C6BD8B" w14:textId="10B2D91D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2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2.1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A62382B" w14:textId="0BB09D19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056</w:t>
            </w:r>
          </w:p>
        </w:tc>
      </w:tr>
      <w:tr w:rsidR="00CB3497" w:rsidRPr="00994407" w14:paraId="547BE173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4C438AE2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Any ICH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633CBEE" w14:textId="66A86AA1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7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7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C233C69" w14:textId="16085729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7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7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ED13E8C" w14:textId="325B6AC6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21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21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C592F65" w14:textId="13C06FCB" w:rsidR="00CB3497" w:rsidRPr="00994407" w:rsidRDefault="00ED789F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688</w:t>
            </w:r>
          </w:p>
        </w:tc>
      </w:tr>
      <w:tr w:rsidR="00CB3497" w:rsidRPr="00994407" w14:paraId="1603C3E6" w14:textId="77777777" w:rsidTr="00BC77FC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F84D59D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Procedural-related complication</w:t>
            </w:r>
          </w:p>
        </w:tc>
      </w:tr>
      <w:tr w:rsidR="00CB3497" w:rsidRPr="00994407" w14:paraId="14473B5E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297F1C8F" w14:textId="77777777" w:rsidR="00CB3497" w:rsidRPr="00994407" w:rsidRDefault="00CB3497" w:rsidP="00BC77FC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Vessel perfora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C7750CD" w14:textId="20CF943D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58637A73" w14:textId="6F3F76A5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7B5D6D88" w14:textId="4AED9C4C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A3FFFDA" w14:textId="39A95C6E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334</w:t>
            </w:r>
          </w:p>
        </w:tc>
      </w:tr>
      <w:tr w:rsidR="00CB3497" w:rsidRPr="00994407" w14:paraId="5770BCC1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0BBD5194" w14:textId="77777777" w:rsidR="00CB3497" w:rsidRPr="00994407" w:rsidRDefault="00CB3497" w:rsidP="00BC77FC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Vessel dissec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78EF58BA" w14:textId="3EDE6F1B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12BE018" w14:textId="6AD5ED2F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2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2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5B40AA65" w14:textId="6ABDC833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AD5CEF0" w14:textId="08910048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250</w:t>
            </w:r>
          </w:p>
        </w:tc>
      </w:tr>
      <w:tr w:rsidR="00CB3497" w:rsidRPr="00994407" w14:paraId="05ADB4BA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1B0623B6" w14:textId="77777777" w:rsidR="00CB3497" w:rsidRPr="00994407" w:rsidRDefault="00CB3497" w:rsidP="00BC77FC">
            <w:pPr>
              <w:ind w:firstLineChars="50" w:firstLine="110"/>
              <w:rPr>
                <w:sz w:val="22"/>
              </w:rPr>
            </w:pPr>
            <w:r w:rsidRPr="00994407">
              <w:rPr>
                <w:sz w:val="22"/>
              </w:rPr>
              <w:t>Distal emboliza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5594D0A9" w14:textId="1959E5F3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4915D18A" w14:textId="65C34D25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6514756B" w14:textId="247121B4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CE9855A" w14:textId="62AB7A27" w:rsidR="00CB3497" w:rsidRPr="00994407" w:rsidRDefault="000B64B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440</w:t>
            </w:r>
          </w:p>
        </w:tc>
      </w:tr>
      <w:tr w:rsidR="00CB3497" w:rsidRPr="00994407" w14:paraId="7C7D0932" w14:textId="77777777" w:rsidTr="00BC77FC"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3FAEDAD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Other serious adverse events</w:t>
            </w:r>
          </w:p>
        </w:tc>
      </w:tr>
      <w:tr w:rsidR="00CB3497" w:rsidRPr="00994407" w14:paraId="6A22E747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63D6AD09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Pneumoni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DB9256F" w14:textId="26553234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74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74.7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02DDF423" w14:textId="0B8E4F5B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78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78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7EB89E8" w14:textId="2A795791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66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66.7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2163CAF" w14:textId="55B3A664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179</w:t>
            </w:r>
          </w:p>
        </w:tc>
      </w:tr>
      <w:tr w:rsidR="00CB3497" w:rsidRPr="00994407" w14:paraId="6455C9D0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580F8999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Brain herniation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671EA79E" w14:textId="3272BD12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8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8.1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E114DF7" w14:textId="503AD070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4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4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18E8AFFC" w14:textId="27F7A1ED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7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7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1B41351" w14:textId="34464E70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006</w:t>
            </w:r>
          </w:p>
        </w:tc>
      </w:tr>
      <w:tr w:rsidR="00CB3497" w:rsidRPr="00994407" w14:paraId="51649C5D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4A2C2407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Gastrointestinal hemorrhag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1A6EF6DD" w14:textId="70A78D57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5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5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2E01395A" w14:textId="0FB3BB4D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27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27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0020CF6" w14:textId="605C9842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7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7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9B7F5FB" w14:textId="6055731F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080</w:t>
            </w:r>
          </w:p>
        </w:tc>
      </w:tr>
      <w:tr w:rsidR="00CB3497" w:rsidRPr="00994407" w14:paraId="66EE7DBB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1BCF7EFE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Cardiac ischemia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02479CA3" w14:textId="63F67B90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050BBD6" w14:textId="770FB24C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0442B114" w14:textId="7159F79A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4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4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D8FF674" w14:textId="13DDE07E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901</w:t>
            </w:r>
          </w:p>
        </w:tc>
      </w:tr>
      <w:tr w:rsidR="00CB3497" w:rsidRPr="00994407" w14:paraId="58140787" w14:textId="77777777" w:rsidTr="00BC77FC">
        <w:tc>
          <w:tcPr>
            <w:tcW w:w="2130" w:type="pct"/>
            <w:tcBorders>
              <w:top w:val="nil"/>
              <w:left w:val="nil"/>
              <w:bottom w:val="nil"/>
              <w:right w:val="nil"/>
            </w:tcBorders>
          </w:tcPr>
          <w:p w14:paraId="665A549C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Acute heart failure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</w:tcPr>
          <w:p w14:paraId="326CD12B" w14:textId="62B6F6B0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2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14:paraId="13A13910" w14:textId="1167B8E1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3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14:paraId="2B16D782" w14:textId="01CB4888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2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6564EA6" w14:textId="7DF2A99D" w:rsidR="00CB3497" w:rsidRPr="00994407" w:rsidRDefault="00CD2D9D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875</w:t>
            </w:r>
          </w:p>
        </w:tc>
      </w:tr>
      <w:tr w:rsidR="00CB3497" w:rsidRPr="00994407" w14:paraId="27CD5A19" w14:textId="77777777" w:rsidTr="00BC77FC">
        <w:tc>
          <w:tcPr>
            <w:tcW w:w="2130" w:type="pct"/>
            <w:tcBorders>
              <w:top w:val="nil"/>
              <w:left w:val="nil"/>
              <w:right w:val="nil"/>
            </w:tcBorders>
          </w:tcPr>
          <w:p w14:paraId="13719BFD" w14:textId="77777777" w:rsidR="00CB3497" w:rsidRPr="00994407" w:rsidRDefault="00CB3497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 xml:space="preserve">  Acute respiratory failure</w:t>
            </w:r>
          </w:p>
        </w:tc>
        <w:tc>
          <w:tcPr>
            <w:tcW w:w="713" w:type="pct"/>
            <w:tcBorders>
              <w:top w:val="nil"/>
              <w:left w:val="nil"/>
              <w:right w:val="nil"/>
            </w:tcBorders>
          </w:tcPr>
          <w:p w14:paraId="0879F981" w14:textId="1AEB8C21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6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6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</w:tcPr>
          <w:p w14:paraId="4A656D01" w14:textId="1DA2A596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19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19.0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</w:tcPr>
          <w:p w14:paraId="3013A079" w14:textId="47FD94F1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23</w:t>
            </w:r>
            <w:r w:rsidR="00CB3497" w:rsidRPr="00994407">
              <w:rPr>
                <w:sz w:val="22"/>
              </w:rPr>
              <w:t>(</w:t>
            </w:r>
            <w:r w:rsidRPr="00994407">
              <w:rPr>
                <w:sz w:val="22"/>
              </w:rPr>
              <w:t>23.2</w:t>
            </w:r>
            <w:r w:rsidR="00CB3497" w:rsidRPr="00994407">
              <w:rPr>
                <w:sz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</w:tcPr>
          <w:p w14:paraId="7C000504" w14:textId="72D19556" w:rsidR="00CB3497" w:rsidRPr="00994407" w:rsidRDefault="00C13951" w:rsidP="00BC77FC">
            <w:pPr>
              <w:rPr>
                <w:sz w:val="22"/>
              </w:rPr>
            </w:pPr>
            <w:r w:rsidRPr="00994407">
              <w:rPr>
                <w:sz w:val="22"/>
              </w:rPr>
              <w:t>0.449</w:t>
            </w:r>
          </w:p>
        </w:tc>
      </w:tr>
    </w:tbl>
    <w:p w14:paraId="007E0412" w14:textId="77777777" w:rsidR="00E21643" w:rsidRPr="00994407" w:rsidRDefault="00E21643" w:rsidP="004C2B0A">
      <w:pPr>
        <w:spacing w:line="360" w:lineRule="auto"/>
        <w:rPr>
          <w:sz w:val="22"/>
        </w:rPr>
      </w:pPr>
      <w:r w:rsidRPr="00994407">
        <w:rPr>
          <w:sz w:val="22"/>
        </w:rPr>
        <w:t xml:space="preserve">Data were presented as number (%). </w:t>
      </w:r>
    </w:p>
    <w:p w14:paraId="2CC5C75D" w14:textId="7797C19C" w:rsidR="00E21643" w:rsidRPr="004C2B0A" w:rsidRDefault="00E21643" w:rsidP="004C2B0A">
      <w:pPr>
        <w:spacing w:line="360" w:lineRule="auto"/>
        <w:rPr>
          <w:sz w:val="22"/>
        </w:rPr>
      </w:pPr>
      <w:proofErr w:type="spellStart"/>
      <w:r w:rsidRPr="00994407">
        <w:rPr>
          <w:sz w:val="22"/>
        </w:rPr>
        <w:t>sICH</w:t>
      </w:r>
      <w:proofErr w:type="spellEnd"/>
      <w:r w:rsidRPr="00994407">
        <w:rPr>
          <w:sz w:val="22"/>
        </w:rPr>
        <w:t xml:space="preserve">, symptomatic intracranial hemorrhage; ICH, intracranial hemorrhage; </w:t>
      </w:r>
      <w:proofErr w:type="spellStart"/>
      <w:r w:rsidRPr="00994407">
        <w:rPr>
          <w:sz w:val="22"/>
        </w:rPr>
        <w:t>TyG</w:t>
      </w:r>
      <w:proofErr w:type="spellEnd"/>
      <w:r w:rsidRPr="00994407">
        <w:rPr>
          <w:sz w:val="22"/>
        </w:rPr>
        <w:t>-BMI, triglyceride–glucose-body mass index.</w:t>
      </w:r>
    </w:p>
    <w:p w14:paraId="0AE29C02" w14:textId="77777777" w:rsidR="000F7590" w:rsidRDefault="000F7590"/>
    <w:sectPr w:rsidR="000F7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1FC189" w14:textId="77777777" w:rsidR="00AE5444" w:rsidRDefault="00AE5444" w:rsidP="004327E5">
      <w:r>
        <w:separator/>
      </w:r>
    </w:p>
  </w:endnote>
  <w:endnote w:type="continuationSeparator" w:id="0">
    <w:p w14:paraId="362457B3" w14:textId="77777777" w:rsidR="00AE5444" w:rsidRDefault="00AE5444" w:rsidP="00432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28EC16" w14:textId="77777777" w:rsidR="00AE5444" w:rsidRDefault="00AE5444" w:rsidP="004327E5">
      <w:r>
        <w:separator/>
      </w:r>
    </w:p>
  </w:footnote>
  <w:footnote w:type="continuationSeparator" w:id="0">
    <w:p w14:paraId="6A7A19C6" w14:textId="77777777" w:rsidR="00AE5444" w:rsidRDefault="00AE5444" w:rsidP="00432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61307B"/>
    <w:multiLevelType w:val="hybridMultilevel"/>
    <w:tmpl w:val="7F7A0E66"/>
    <w:lvl w:ilvl="0" w:tplc="AD8C4F6C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  <w:sz w:val="11"/>
        <w:szCs w:val="1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24985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5BB"/>
    <w:rsid w:val="0001129D"/>
    <w:rsid w:val="00014B22"/>
    <w:rsid w:val="000306AF"/>
    <w:rsid w:val="00031166"/>
    <w:rsid w:val="00060025"/>
    <w:rsid w:val="00065ED4"/>
    <w:rsid w:val="00070B9C"/>
    <w:rsid w:val="00080F2B"/>
    <w:rsid w:val="000A52BE"/>
    <w:rsid w:val="000B64B7"/>
    <w:rsid w:val="000D0684"/>
    <w:rsid w:val="000D0D4A"/>
    <w:rsid w:val="000F7590"/>
    <w:rsid w:val="00101FBE"/>
    <w:rsid w:val="00115599"/>
    <w:rsid w:val="0011633F"/>
    <w:rsid w:val="00116E8C"/>
    <w:rsid w:val="00125494"/>
    <w:rsid w:val="00130408"/>
    <w:rsid w:val="00142925"/>
    <w:rsid w:val="00171A5B"/>
    <w:rsid w:val="001817E3"/>
    <w:rsid w:val="00195DC1"/>
    <w:rsid w:val="001C23B3"/>
    <w:rsid w:val="001E3485"/>
    <w:rsid w:val="002106E1"/>
    <w:rsid w:val="0021108E"/>
    <w:rsid w:val="00225E3D"/>
    <w:rsid w:val="00233AA0"/>
    <w:rsid w:val="002668E0"/>
    <w:rsid w:val="002953F2"/>
    <w:rsid w:val="002C3D9B"/>
    <w:rsid w:val="002D088C"/>
    <w:rsid w:val="00304A7C"/>
    <w:rsid w:val="0033321C"/>
    <w:rsid w:val="003412D6"/>
    <w:rsid w:val="003444C5"/>
    <w:rsid w:val="003720D3"/>
    <w:rsid w:val="00382E8B"/>
    <w:rsid w:val="0038338C"/>
    <w:rsid w:val="00383D15"/>
    <w:rsid w:val="0038672F"/>
    <w:rsid w:val="003A1BA5"/>
    <w:rsid w:val="003B66BA"/>
    <w:rsid w:val="003C065E"/>
    <w:rsid w:val="003C76F8"/>
    <w:rsid w:val="003F6232"/>
    <w:rsid w:val="0042658D"/>
    <w:rsid w:val="004327E5"/>
    <w:rsid w:val="0043364F"/>
    <w:rsid w:val="00473ADD"/>
    <w:rsid w:val="00473B27"/>
    <w:rsid w:val="004B6C6A"/>
    <w:rsid w:val="004C2B0A"/>
    <w:rsid w:val="004E048C"/>
    <w:rsid w:val="004F4C5F"/>
    <w:rsid w:val="005113AF"/>
    <w:rsid w:val="005222EA"/>
    <w:rsid w:val="005335CC"/>
    <w:rsid w:val="005810D6"/>
    <w:rsid w:val="0058421A"/>
    <w:rsid w:val="005B69CA"/>
    <w:rsid w:val="005F29CE"/>
    <w:rsid w:val="006016E2"/>
    <w:rsid w:val="00607AB2"/>
    <w:rsid w:val="006110A4"/>
    <w:rsid w:val="006242D2"/>
    <w:rsid w:val="00636385"/>
    <w:rsid w:val="00644EEB"/>
    <w:rsid w:val="00645BC0"/>
    <w:rsid w:val="006671B3"/>
    <w:rsid w:val="00680EB5"/>
    <w:rsid w:val="00684978"/>
    <w:rsid w:val="00690C4F"/>
    <w:rsid w:val="00692DC1"/>
    <w:rsid w:val="006D3843"/>
    <w:rsid w:val="006D5F60"/>
    <w:rsid w:val="006F3105"/>
    <w:rsid w:val="00705D00"/>
    <w:rsid w:val="007073D2"/>
    <w:rsid w:val="0072414D"/>
    <w:rsid w:val="00736341"/>
    <w:rsid w:val="007451D4"/>
    <w:rsid w:val="0074642A"/>
    <w:rsid w:val="00785C19"/>
    <w:rsid w:val="0079429A"/>
    <w:rsid w:val="007D1C0E"/>
    <w:rsid w:val="007D3FBD"/>
    <w:rsid w:val="007D73D2"/>
    <w:rsid w:val="008238E5"/>
    <w:rsid w:val="00827153"/>
    <w:rsid w:val="00841700"/>
    <w:rsid w:val="00846870"/>
    <w:rsid w:val="00865491"/>
    <w:rsid w:val="00866932"/>
    <w:rsid w:val="00870BCD"/>
    <w:rsid w:val="00870DAB"/>
    <w:rsid w:val="00876127"/>
    <w:rsid w:val="00876CC4"/>
    <w:rsid w:val="0088041C"/>
    <w:rsid w:val="00895282"/>
    <w:rsid w:val="008B6EAE"/>
    <w:rsid w:val="008D1A17"/>
    <w:rsid w:val="008F0F13"/>
    <w:rsid w:val="008F4E08"/>
    <w:rsid w:val="008F6E01"/>
    <w:rsid w:val="009153ED"/>
    <w:rsid w:val="00922EA0"/>
    <w:rsid w:val="00936ACF"/>
    <w:rsid w:val="00937698"/>
    <w:rsid w:val="00945D38"/>
    <w:rsid w:val="009461E9"/>
    <w:rsid w:val="0096540C"/>
    <w:rsid w:val="00986C03"/>
    <w:rsid w:val="00994407"/>
    <w:rsid w:val="0099465D"/>
    <w:rsid w:val="009A702B"/>
    <w:rsid w:val="009B0742"/>
    <w:rsid w:val="009D4ABF"/>
    <w:rsid w:val="009E23ED"/>
    <w:rsid w:val="009E421E"/>
    <w:rsid w:val="009E4B8C"/>
    <w:rsid w:val="00A04E4D"/>
    <w:rsid w:val="00A11D83"/>
    <w:rsid w:val="00A316B8"/>
    <w:rsid w:val="00A441CC"/>
    <w:rsid w:val="00A55B7B"/>
    <w:rsid w:val="00A97F07"/>
    <w:rsid w:val="00AE1490"/>
    <w:rsid w:val="00AE5444"/>
    <w:rsid w:val="00AF7523"/>
    <w:rsid w:val="00B02ABA"/>
    <w:rsid w:val="00B11EED"/>
    <w:rsid w:val="00B443F3"/>
    <w:rsid w:val="00B62D4F"/>
    <w:rsid w:val="00B63A20"/>
    <w:rsid w:val="00B66AF8"/>
    <w:rsid w:val="00B70880"/>
    <w:rsid w:val="00B75375"/>
    <w:rsid w:val="00B97378"/>
    <w:rsid w:val="00BA1FAB"/>
    <w:rsid w:val="00BB59AD"/>
    <w:rsid w:val="00BC5C6C"/>
    <w:rsid w:val="00BE1998"/>
    <w:rsid w:val="00BE21F8"/>
    <w:rsid w:val="00BE2614"/>
    <w:rsid w:val="00BE70B1"/>
    <w:rsid w:val="00BF33AC"/>
    <w:rsid w:val="00C13951"/>
    <w:rsid w:val="00C71549"/>
    <w:rsid w:val="00C826C3"/>
    <w:rsid w:val="00C831DA"/>
    <w:rsid w:val="00C928D7"/>
    <w:rsid w:val="00CA0345"/>
    <w:rsid w:val="00CB3497"/>
    <w:rsid w:val="00CC04C5"/>
    <w:rsid w:val="00CD2D9D"/>
    <w:rsid w:val="00CD740B"/>
    <w:rsid w:val="00CE7006"/>
    <w:rsid w:val="00CF4F33"/>
    <w:rsid w:val="00D13A54"/>
    <w:rsid w:val="00D32DE1"/>
    <w:rsid w:val="00D5492A"/>
    <w:rsid w:val="00D57D9D"/>
    <w:rsid w:val="00D62B1B"/>
    <w:rsid w:val="00D62EBA"/>
    <w:rsid w:val="00D76908"/>
    <w:rsid w:val="00D8300E"/>
    <w:rsid w:val="00D90171"/>
    <w:rsid w:val="00DE7C06"/>
    <w:rsid w:val="00DE7DE2"/>
    <w:rsid w:val="00DF67D0"/>
    <w:rsid w:val="00E0414B"/>
    <w:rsid w:val="00E2127C"/>
    <w:rsid w:val="00E21643"/>
    <w:rsid w:val="00E250D0"/>
    <w:rsid w:val="00E327DF"/>
    <w:rsid w:val="00E34535"/>
    <w:rsid w:val="00E36E93"/>
    <w:rsid w:val="00E623B5"/>
    <w:rsid w:val="00E9592E"/>
    <w:rsid w:val="00EA1D49"/>
    <w:rsid w:val="00EA277D"/>
    <w:rsid w:val="00EB34B0"/>
    <w:rsid w:val="00EC3A79"/>
    <w:rsid w:val="00ED789F"/>
    <w:rsid w:val="00EE1FC4"/>
    <w:rsid w:val="00EF45BB"/>
    <w:rsid w:val="00F0418D"/>
    <w:rsid w:val="00F15FF4"/>
    <w:rsid w:val="00F91C02"/>
    <w:rsid w:val="00F9568B"/>
    <w:rsid w:val="00FA1CB8"/>
    <w:rsid w:val="00FC2C69"/>
    <w:rsid w:val="00FD28CA"/>
    <w:rsid w:val="00FD4ECB"/>
    <w:rsid w:val="00FD6908"/>
    <w:rsid w:val="00FE1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606F0"/>
  <w15:chartTrackingRefBased/>
  <w15:docId w15:val="{378FA824-8603-4F11-9312-7B250E71D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5BB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EF45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45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45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45B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45B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45B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45B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45B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45B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45B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45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45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45B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45B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F45B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45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45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45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45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4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45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45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45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45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45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45B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45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45B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45B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F45BB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327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327E5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32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327E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9</TotalTime>
  <Pages>8</Pages>
  <Words>1105</Words>
  <Characters>6305</Characters>
  <Application>Microsoft Office Word</Application>
  <DocSecurity>0</DocSecurity>
  <Lines>52</Lines>
  <Paragraphs>14</Paragraphs>
  <ScaleCrop>false</ScaleCrop>
  <Company/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ting Wang</dc:creator>
  <cp:keywords/>
  <dc:description/>
  <cp:lastModifiedBy>Qiuting Wang</cp:lastModifiedBy>
  <cp:revision>148</cp:revision>
  <dcterms:created xsi:type="dcterms:W3CDTF">2025-08-01T07:29:00Z</dcterms:created>
  <dcterms:modified xsi:type="dcterms:W3CDTF">2026-03-10T14:03:00Z</dcterms:modified>
</cp:coreProperties>
</file>